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97243" w14:textId="2CBF4D87" w:rsidR="00DC50AB" w:rsidRPr="00403748" w:rsidRDefault="00DC50AB" w:rsidP="00DC50AB">
      <w:pPr>
        <w:pStyle w:val="TableofFigures"/>
        <w:tabs>
          <w:tab w:val="right" w:leader="dot" w:pos="9350"/>
        </w:tabs>
        <w:jc w:val="center"/>
        <w:rPr>
          <w:b/>
          <w:bCs/>
        </w:rPr>
      </w:pPr>
      <w:r w:rsidRPr="00403748">
        <w:rPr>
          <w:b/>
          <w:bCs/>
        </w:rPr>
        <w:t>Supplemental Tables and Figures:</w:t>
      </w:r>
    </w:p>
    <w:p w14:paraId="34937447" w14:textId="77777777" w:rsidR="00DC50AB" w:rsidRPr="00403748" w:rsidRDefault="00DC50AB" w:rsidP="00DC50AB"/>
    <w:p w14:paraId="02B8ED0A" w14:textId="17ACE4F4" w:rsidR="00B932F0" w:rsidRPr="00403748" w:rsidRDefault="00DC50AB">
      <w:pPr>
        <w:pStyle w:val="TableofFigures"/>
        <w:tabs>
          <w:tab w:val="right" w:leader="dot" w:pos="9350"/>
        </w:tabs>
        <w:rPr>
          <w:rStyle w:val="Hyperlink"/>
          <w:noProof/>
        </w:rPr>
      </w:pPr>
      <w:r w:rsidRPr="00403748">
        <w:rPr>
          <w:color w:val="000000" w:themeColor="text1"/>
        </w:rPr>
        <w:fldChar w:fldCharType="begin"/>
      </w:r>
      <w:r w:rsidRPr="00403748">
        <w:rPr>
          <w:color w:val="000000" w:themeColor="text1"/>
        </w:rPr>
        <w:instrText xml:space="preserve"> TOC \h \z \c "Supplemental Table" </w:instrText>
      </w:r>
      <w:r w:rsidRPr="00403748">
        <w:rPr>
          <w:color w:val="000000" w:themeColor="text1"/>
        </w:rPr>
        <w:fldChar w:fldCharType="separate"/>
      </w:r>
      <w:hyperlink w:anchor="_Toc144293073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Table 1:</w:t>
        </w:r>
        <w:r w:rsidR="00B932F0" w:rsidRPr="00403748">
          <w:rPr>
            <w:rStyle w:val="Hyperlink"/>
            <w:noProof/>
          </w:rPr>
          <w:t xml:space="preserve"> Clinicopathologic features stratified by patients inclusion vs. exclusion from analysis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73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B932F0" w:rsidRPr="00403748">
          <w:rPr>
            <w:noProof/>
            <w:webHidden/>
          </w:rPr>
          <w:t>2</w:t>
        </w:r>
        <w:r w:rsidR="00B932F0" w:rsidRPr="00403748">
          <w:rPr>
            <w:noProof/>
            <w:webHidden/>
          </w:rPr>
          <w:fldChar w:fldCharType="end"/>
        </w:r>
      </w:hyperlink>
    </w:p>
    <w:p w14:paraId="3EE1013C" w14:textId="77777777" w:rsidR="00B932F0" w:rsidRPr="00403748" w:rsidRDefault="00B932F0" w:rsidP="00B932F0">
      <w:pPr>
        <w:rPr>
          <w:rFonts w:eastAsiaTheme="minorEastAsia"/>
        </w:rPr>
      </w:pPr>
    </w:p>
    <w:p w14:paraId="0B6A382E" w14:textId="797C534D" w:rsidR="00B932F0" w:rsidRPr="00403748" w:rsidRDefault="0040374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144293074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Table 2:</w:t>
        </w:r>
        <w:r w:rsidR="00B932F0" w:rsidRPr="00403748">
          <w:rPr>
            <w:rStyle w:val="Hyperlink"/>
            <w:noProof/>
          </w:rPr>
          <w:t xml:space="preserve"> Multivariable Logistic Regression Analysis o</w:t>
        </w:r>
        <w:bookmarkStart w:id="0" w:name="_GoBack"/>
        <w:bookmarkEnd w:id="0"/>
        <w:r w:rsidR="00B932F0" w:rsidRPr="00403748">
          <w:rPr>
            <w:rStyle w:val="Hyperlink"/>
            <w:noProof/>
          </w:rPr>
          <w:t>f DCISionRT test ranges and clinicopathologic factors for the likelihood of RT treatment recommendation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74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B932F0" w:rsidRPr="00403748">
          <w:rPr>
            <w:noProof/>
            <w:webHidden/>
          </w:rPr>
          <w:t>3</w:t>
        </w:r>
        <w:r w:rsidR="00B932F0" w:rsidRPr="00403748">
          <w:rPr>
            <w:noProof/>
            <w:webHidden/>
          </w:rPr>
          <w:fldChar w:fldCharType="end"/>
        </w:r>
      </w:hyperlink>
    </w:p>
    <w:p w14:paraId="6CE371AF" w14:textId="77777777" w:rsidR="00B932F0" w:rsidRPr="00403748" w:rsidRDefault="00B932F0" w:rsidP="00B932F0">
      <w:pPr>
        <w:rPr>
          <w:rFonts w:eastAsiaTheme="minorEastAsia"/>
        </w:rPr>
      </w:pPr>
    </w:p>
    <w:p w14:paraId="04FA0240" w14:textId="1C523987" w:rsidR="00B932F0" w:rsidRPr="00403748" w:rsidRDefault="0040374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144293075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Table 3:</w:t>
        </w:r>
        <w:r w:rsidR="00B932F0" w:rsidRPr="00403748">
          <w:rPr>
            <w:rStyle w:val="Hyperlink"/>
            <w:noProof/>
          </w:rPr>
          <w:t xml:space="preserve"> Impact of DCISionRT on Adjuvant Radiation Recommendations Stratified by Clinicopathologic Features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75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B932F0" w:rsidRPr="00403748">
          <w:rPr>
            <w:noProof/>
            <w:webHidden/>
          </w:rPr>
          <w:t>4</w:t>
        </w:r>
        <w:r w:rsidR="00B932F0" w:rsidRPr="00403748">
          <w:rPr>
            <w:noProof/>
            <w:webHidden/>
          </w:rPr>
          <w:fldChar w:fldCharType="end"/>
        </w:r>
      </w:hyperlink>
    </w:p>
    <w:p w14:paraId="012945E8" w14:textId="77777777" w:rsidR="00B932F0" w:rsidRPr="00403748" w:rsidRDefault="00B932F0" w:rsidP="00B932F0">
      <w:pPr>
        <w:rPr>
          <w:rFonts w:eastAsiaTheme="minorEastAsia"/>
        </w:rPr>
      </w:pPr>
    </w:p>
    <w:p w14:paraId="06350AF0" w14:textId="7A438680" w:rsidR="00B932F0" w:rsidRPr="00403748" w:rsidRDefault="0040374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144293076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Table 4:</w:t>
        </w:r>
        <w:r w:rsidR="00B932F0" w:rsidRPr="00403748">
          <w:rPr>
            <w:rStyle w:val="Hyperlink"/>
            <w:noProof/>
          </w:rPr>
          <w:t xml:space="preserve"> Multivariable Logistic Regression Analysis of Continuous Decision Scores (DS) and Clinicopathologic factors for the likelihood of RT treatment </w:t>
        </w:r>
        <w:r w:rsidR="00B932F0" w:rsidRPr="00403748">
          <w:rPr>
            <w:rStyle w:val="Hyperlink"/>
            <w:noProof/>
          </w:rPr>
          <w:br/>
          <w:t>recommendation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76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B932F0" w:rsidRPr="00403748">
          <w:rPr>
            <w:noProof/>
            <w:webHidden/>
          </w:rPr>
          <w:t>5</w:t>
        </w:r>
        <w:r w:rsidR="00B932F0" w:rsidRPr="00403748">
          <w:rPr>
            <w:noProof/>
            <w:webHidden/>
          </w:rPr>
          <w:fldChar w:fldCharType="end"/>
        </w:r>
      </w:hyperlink>
    </w:p>
    <w:p w14:paraId="6233DA1D" w14:textId="77777777" w:rsidR="00B932F0" w:rsidRPr="00403748" w:rsidRDefault="00B932F0" w:rsidP="00B932F0">
      <w:pPr>
        <w:rPr>
          <w:rFonts w:eastAsiaTheme="minorEastAsia"/>
        </w:rPr>
      </w:pPr>
    </w:p>
    <w:p w14:paraId="3BF15E86" w14:textId="0EEE1F3A" w:rsidR="00B932F0" w:rsidRPr="00403748" w:rsidRDefault="0040374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144293077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Table 5:</w:t>
        </w:r>
        <w:r w:rsidR="00B932F0" w:rsidRPr="00403748">
          <w:rPr>
            <w:rStyle w:val="Hyperlink"/>
            <w:noProof/>
          </w:rPr>
          <w:t xml:space="preserve"> Change in RT treatment recommendation after DCISionRT testing by DS ranges and Clinician Specialty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77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B932F0" w:rsidRPr="00403748">
          <w:rPr>
            <w:noProof/>
            <w:webHidden/>
          </w:rPr>
          <w:t>6</w:t>
        </w:r>
        <w:r w:rsidR="00B932F0" w:rsidRPr="00403748">
          <w:rPr>
            <w:noProof/>
            <w:webHidden/>
          </w:rPr>
          <w:fldChar w:fldCharType="end"/>
        </w:r>
      </w:hyperlink>
    </w:p>
    <w:p w14:paraId="0FC41562" w14:textId="77777777" w:rsidR="00B932F0" w:rsidRPr="00403748" w:rsidRDefault="00B932F0" w:rsidP="00B932F0">
      <w:pPr>
        <w:rPr>
          <w:rFonts w:eastAsiaTheme="minorEastAsia"/>
        </w:rPr>
      </w:pPr>
    </w:p>
    <w:p w14:paraId="35C41C9A" w14:textId="3C22FF15" w:rsidR="00B932F0" w:rsidRPr="00403748" w:rsidRDefault="00403748">
      <w:pPr>
        <w:pStyle w:val="TableofFigures"/>
        <w:tabs>
          <w:tab w:val="right" w:leader="dot" w:pos="9350"/>
        </w:tabs>
        <w:rPr>
          <w:noProof/>
        </w:rPr>
      </w:pPr>
      <w:hyperlink w:anchor="_Toc144293078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Table 6:</w:t>
        </w:r>
        <w:r w:rsidR="00B932F0" w:rsidRPr="00403748">
          <w:rPr>
            <w:rStyle w:val="Hyperlink"/>
            <w:noProof/>
          </w:rPr>
          <w:t xml:space="preserve"> Change in RT boost recommendation by Radiation Oncologists after DCISionRT testing by DS ranges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78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B932F0" w:rsidRPr="00403748">
          <w:rPr>
            <w:noProof/>
            <w:webHidden/>
          </w:rPr>
          <w:t>7</w:t>
        </w:r>
        <w:r w:rsidR="00B932F0" w:rsidRPr="00403748">
          <w:rPr>
            <w:noProof/>
            <w:webHidden/>
          </w:rPr>
          <w:fldChar w:fldCharType="end"/>
        </w:r>
      </w:hyperlink>
    </w:p>
    <w:p w14:paraId="54607BA6" w14:textId="77777777" w:rsidR="00F474F1" w:rsidRPr="00403748" w:rsidRDefault="00F474F1" w:rsidP="004B308A">
      <w:pPr>
        <w:rPr>
          <w:color w:val="2F5496" w:themeColor="accent1" w:themeShade="BF"/>
        </w:rPr>
      </w:pPr>
    </w:p>
    <w:p w14:paraId="5668C9B2" w14:textId="3BC3E371" w:rsidR="00F474F1" w:rsidRPr="00403748" w:rsidRDefault="00F474F1" w:rsidP="004B308A">
      <w:pPr>
        <w:pStyle w:val="TableofFigures"/>
        <w:tabs>
          <w:tab w:val="right" w:leader="dot" w:pos="9350"/>
        </w:tabs>
        <w:rPr>
          <w:i/>
          <w:iCs/>
          <w:color w:val="000000" w:themeColor="text1"/>
        </w:rPr>
      </w:pPr>
      <w:r w:rsidRPr="00403748">
        <w:rPr>
          <w:b/>
          <w:bCs/>
          <w:color w:val="2F5496" w:themeColor="accent1" w:themeShade="BF"/>
          <w:u w:val="single"/>
        </w:rPr>
        <w:t>Supplemental Table 7:</w:t>
      </w:r>
      <w:r w:rsidRPr="00403748">
        <w:rPr>
          <w:color w:val="000000" w:themeColor="text1"/>
        </w:rPr>
        <w:t xml:space="preserve"> Impact of DCISionRT on Adjuvant Radiation Recommendations Stratified by Clinicopathologic Groups and DS Scores.............................................................</w:t>
      </w:r>
    </w:p>
    <w:p w14:paraId="48F0ED4D" w14:textId="77777777" w:rsidR="00F474F1" w:rsidRPr="00403748" w:rsidRDefault="00F474F1" w:rsidP="006D0C5A">
      <w:pPr>
        <w:rPr>
          <w:rFonts w:eastAsiaTheme="minorEastAsia"/>
        </w:rPr>
      </w:pPr>
    </w:p>
    <w:p w14:paraId="68BF78B6" w14:textId="77777777" w:rsidR="00B932F0" w:rsidRPr="00403748" w:rsidRDefault="00DC50AB">
      <w:pPr>
        <w:rPr>
          <w:noProof/>
        </w:rPr>
      </w:pPr>
      <w:r w:rsidRPr="00403748">
        <w:rPr>
          <w:color w:val="000000" w:themeColor="text1"/>
        </w:rPr>
        <w:fldChar w:fldCharType="end"/>
      </w:r>
      <w:r w:rsidRPr="00403748">
        <w:rPr>
          <w:color w:val="000000" w:themeColor="text1"/>
        </w:rPr>
        <w:fldChar w:fldCharType="begin"/>
      </w:r>
      <w:r w:rsidRPr="00403748">
        <w:rPr>
          <w:color w:val="000000" w:themeColor="text1"/>
        </w:rPr>
        <w:instrText xml:space="preserve"> TOC \h \z \c "Supplemental Figure" </w:instrText>
      </w:r>
      <w:r w:rsidRPr="00403748">
        <w:rPr>
          <w:color w:val="000000" w:themeColor="text1"/>
        </w:rPr>
        <w:fldChar w:fldCharType="separate"/>
      </w:r>
    </w:p>
    <w:p w14:paraId="1486D508" w14:textId="31CA5632" w:rsidR="00B932F0" w:rsidRPr="00403748" w:rsidRDefault="0040374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144293082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Figure 1:</w:t>
        </w:r>
        <w:r w:rsidR="00B932F0" w:rsidRPr="00403748">
          <w:rPr>
            <w:rStyle w:val="Hyperlink"/>
            <w:noProof/>
          </w:rPr>
          <w:t xml:space="preserve"> REMARK Diagram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82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7A7866" w:rsidRPr="00403748">
          <w:rPr>
            <w:noProof/>
            <w:webHidden/>
          </w:rPr>
          <w:t>8</w:t>
        </w:r>
        <w:r w:rsidR="00B932F0" w:rsidRPr="00403748">
          <w:rPr>
            <w:noProof/>
            <w:webHidden/>
          </w:rPr>
          <w:fldChar w:fldCharType="end"/>
        </w:r>
      </w:hyperlink>
    </w:p>
    <w:p w14:paraId="57913DC0" w14:textId="77777777" w:rsidR="00B932F0" w:rsidRPr="00403748" w:rsidRDefault="00B932F0" w:rsidP="00B932F0">
      <w:pPr>
        <w:rPr>
          <w:rFonts w:eastAsiaTheme="minorEastAsia"/>
          <w:noProof/>
        </w:rPr>
      </w:pPr>
    </w:p>
    <w:p w14:paraId="13A75180" w14:textId="198BF9A9" w:rsidR="00B932F0" w:rsidRPr="00403748" w:rsidRDefault="0040374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144293083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Figure 2:</w:t>
        </w:r>
        <w:r w:rsidR="00B932F0" w:rsidRPr="00403748">
          <w:rPr>
            <w:rStyle w:val="Hyperlink"/>
            <w:noProof/>
          </w:rPr>
          <w:t xml:space="preserve"> Influence of continuous DS and patient preference on likelihood of recommendations for RT post-test reported by clinician specialty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83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7A7866" w:rsidRPr="00403748">
          <w:rPr>
            <w:noProof/>
            <w:webHidden/>
          </w:rPr>
          <w:t>9</w:t>
        </w:r>
        <w:r w:rsidR="00B932F0" w:rsidRPr="00403748">
          <w:rPr>
            <w:noProof/>
            <w:webHidden/>
          </w:rPr>
          <w:fldChar w:fldCharType="end"/>
        </w:r>
      </w:hyperlink>
    </w:p>
    <w:p w14:paraId="2777BD4D" w14:textId="77777777" w:rsidR="00B932F0" w:rsidRPr="00403748" w:rsidRDefault="00B932F0" w:rsidP="00B932F0">
      <w:pPr>
        <w:rPr>
          <w:rFonts w:eastAsiaTheme="minorEastAsia"/>
          <w:noProof/>
        </w:rPr>
      </w:pPr>
    </w:p>
    <w:p w14:paraId="14EE5AD1" w14:textId="49982BF1" w:rsidR="00B932F0" w:rsidRPr="00403748" w:rsidRDefault="00403748">
      <w:pPr>
        <w:pStyle w:val="TableofFigures"/>
        <w:tabs>
          <w:tab w:val="right" w:leader="dot" w:pos="9350"/>
        </w:tabs>
        <w:rPr>
          <w:rStyle w:val="Hyperlink"/>
          <w:noProof/>
        </w:rPr>
      </w:pPr>
      <w:hyperlink w:anchor="_Toc144293084" w:history="1">
        <w:r w:rsidR="00B932F0" w:rsidRPr="00403748">
          <w:rPr>
            <w:rStyle w:val="Hyperlink"/>
            <w:b/>
            <w:bCs/>
            <w:noProof/>
            <w:color w:val="034990" w:themeColor="hyperlink" w:themeShade="BF"/>
          </w:rPr>
          <w:t>Supplemental Figure 3:</w:t>
        </w:r>
        <w:r w:rsidR="00B932F0" w:rsidRPr="00403748">
          <w:rPr>
            <w:rStyle w:val="Hyperlink"/>
            <w:noProof/>
          </w:rPr>
          <w:t xml:space="preserve"> Percentage of patients recommended RT with and without boost by DS ranges by radiation oncologists (independently) or tumor board</w:t>
        </w:r>
        <w:r w:rsidR="00B932F0" w:rsidRPr="00403748">
          <w:rPr>
            <w:noProof/>
            <w:webHidden/>
          </w:rPr>
          <w:tab/>
        </w:r>
        <w:r w:rsidR="00B932F0" w:rsidRPr="00403748">
          <w:rPr>
            <w:noProof/>
            <w:webHidden/>
          </w:rPr>
          <w:fldChar w:fldCharType="begin"/>
        </w:r>
        <w:r w:rsidR="00B932F0" w:rsidRPr="00403748">
          <w:rPr>
            <w:noProof/>
            <w:webHidden/>
          </w:rPr>
          <w:instrText xml:space="preserve"> PAGEREF _Toc144293084 \h </w:instrText>
        </w:r>
        <w:r w:rsidR="00B932F0" w:rsidRPr="00403748">
          <w:rPr>
            <w:noProof/>
            <w:webHidden/>
          </w:rPr>
        </w:r>
        <w:r w:rsidR="00B932F0" w:rsidRPr="00403748">
          <w:rPr>
            <w:noProof/>
            <w:webHidden/>
          </w:rPr>
          <w:fldChar w:fldCharType="separate"/>
        </w:r>
        <w:r w:rsidR="007A7866" w:rsidRPr="00403748">
          <w:rPr>
            <w:noProof/>
            <w:webHidden/>
          </w:rPr>
          <w:t>10</w:t>
        </w:r>
        <w:r w:rsidR="00B932F0" w:rsidRPr="00403748">
          <w:rPr>
            <w:noProof/>
            <w:webHidden/>
          </w:rPr>
          <w:fldChar w:fldCharType="end"/>
        </w:r>
      </w:hyperlink>
    </w:p>
    <w:p w14:paraId="769CEC5F" w14:textId="77777777" w:rsidR="00B932F0" w:rsidRPr="00403748" w:rsidRDefault="00B932F0" w:rsidP="00B932F0">
      <w:pPr>
        <w:rPr>
          <w:rFonts w:eastAsiaTheme="minorEastAsia"/>
          <w:noProof/>
        </w:rPr>
      </w:pPr>
    </w:p>
    <w:p w14:paraId="300E5BBC" w14:textId="4E37C9CF" w:rsidR="00D80688" w:rsidRPr="00403748" w:rsidRDefault="00DC50AB">
      <w:pPr>
        <w:rPr>
          <w:color w:val="000000" w:themeColor="text1"/>
        </w:rPr>
      </w:pPr>
      <w:r w:rsidRPr="00403748">
        <w:rPr>
          <w:color w:val="000000" w:themeColor="text1"/>
        </w:rPr>
        <w:fldChar w:fldCharType="end"/>
      </w:r>
      <w:r w:rsidR="00D80688" w:rsidRPr="00403748">
        <w:rPr>
          <w:color w:val="000000" w:themeColor="text1"/>
        </w:rPr>
        <w:br w:type="page"/>
      </w:r>
    </w:p>
    <w:p w14:paraId="18049258" w14:textId="6273BC59" w:rsidR="008C0207" w:rsidRPr="00403748" w:rsidRDefault="00DC3DF3" w:rsidP="00DC3DF3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1" w:name="_Toc144290038"/>
      <w:bookmarkStart w:id="2" w:name="_Toc144292094"/>
      <w:bookmarkStart w:id="3" w:name="_Toc144293073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 xml:space="preserve">Supplemental Table 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begin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instrText xml:space="preserve"> SEQ Supplemental_Table \* ARABIC </w:instrTex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separate"/>
      </w:r>
      <w:r w:rsidR="00DC50AB" w:rsidRPr="00403748">
        <w:rPr>
          <w:b/>
          <w:bCs/>
          <w:i w:val="0"/>
          <w:iCs w:val="0"/>
          <w:noProof/>
          <w:color w:val="2F5496" w:themeColor="accent1" w:themeShade="BF"/>
          <w:sz w:val="24"/>
          <w:szCs w:val="24"/>
          <w:u w:val="single"/>
        </w:rPr>
        <w:t>1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end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8C0207" w:rsidRPr="00403748">
        <w:rPr>
          <w:i w:val="0"/>
          <w:iCs w:val="0"/>
          <w:color w:val="000000" w:themeColor="text1"/>
          <w:sz w:val="24"/>
          <w:szCs w:val="24"/>
        </w:rPr>
        <w:t>Clinicopathologic features stratified by patients inclusion vs. exclusion from analysis</w:t>
      </w:r>
      <w:bookmarkEnd w:id="1"/>
      <w:bookmarkEnd w:id="2"/>
      <w:bookmarkEnd w:id="3"/>
      <w:r w:rsidR="0089162A" w:rsidRPr="00403748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864"/>
        <w:gridCol w:w="864"/>
        <w:gridCol w:w="864"/>
        <w:gridCol w:w="864"/>
        <w:gridCol w:w="864"/>
        <w:gridCol w:w="864"/>
        <w:gridCol w:w="1008"/>
      </w:tblGrid>
      <w:tr w:rsidR="008C0207" w:rsidRPr="00403748" w14:paraId="7BE02901" w14:textId="77777777" w:rsidTr="00E515F0">
        <w:trPr>
          <w:trHeight w:val="62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26EE6E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Clinpath </w:t>
            </w: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br/>
              <w:t>Factor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39DEB5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ll Cases with Complete Data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5A28E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Cases </w:t>
            </w: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br/>
              <w:t>Excluded*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DFC44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Cases </w:t>
            </w: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br/>
              <w:t>Analyz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8792DD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-Value</w:t>
            </w:r>
          </w:p>
        </w:tc>
      </w:tr>
      <w:tr w:rsidR="008C0207" w:rsidRPr="00403748" w14:paraId="6CAE7410" w14:textId="77777777" w:rsidTr="00E515F0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192096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A7F2F4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C446FA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87B7B5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43751C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94940B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A43BAB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35FC8F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8C0207" w:rsidRPr="00403748" w14:paraId="52F50746" w14:textId="77777777" w:rsidTr="00E515F0">
        <w:trPr>
          <w:trHeight w:val="144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8810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ll Cas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D08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30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FCC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322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9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727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06B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00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58E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2EC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8C0207" w:rsidRPr="00403748" w14:paraId="7D5DBCE0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4E711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13A7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EC9F0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E9BE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0A3A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22D4E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E3AD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5432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16C3C17C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E6CC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Under 5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8A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6A5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8C3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DB5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9B4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C48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%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9C6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18</w:t>
            </w:r>
          </w:p>
        </w:tc>
      </w:tr>
      <w:tr w:rsidR="008C0207" w:rsidRPr="00403748" w14:paraId="47091C9C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7003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0 - 6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53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19E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8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36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966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3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B4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1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E6E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7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C9D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7405A87E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63AA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0 and ov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62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08E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AC7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BCA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7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1D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F52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81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14981FE9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D0A7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Median Ag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594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E4F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A2D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DF4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AA7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905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F50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27</w:t>
            </w:r>
          </w:p>
        </w:tc>
      </w:tr>
      <w:tr w:rsidR="008C0207" w:rsidRPr="00403748" w14:paraId="14181E57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0CF102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uclear Gra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6988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5E20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D443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DEC3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5C8AF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B34E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38D38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0A05B085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B4E9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ow Gra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F8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8B5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34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1FA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5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F2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AA0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7%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CCD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2</w:t>
            </w:r>
          </w:p>
        </w:tc>
      </w:tr>
      <w:tr w:rsidR="008C0207" w:rsidRPr="00403748" w14:paraId="0CA54F2E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8715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Intermediate Gra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CE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BDE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1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DF9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B4A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9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ADC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AB3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1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795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3B136D63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4C03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igh Gra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E0B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925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A5C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41F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6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B06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6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A1A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2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968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5F7E9AD8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85457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Tumor Siz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8849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37FC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9D6D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342FB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6E34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B1C2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13BE7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098A49F7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327A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≤ 1 c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3C4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2DF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6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D3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556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6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A0F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3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2AE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67%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876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40</w:t>
            </w:r>
          </w:p>
        </w:tc>
      </w:tr>
      <w:tr w:rsidR="008C0207" w:rsidRPr="00403748" w14:paraId="4129E6FF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4546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 - 2.5 c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5F4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004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B95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545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1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18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6C9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4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C30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641D21CB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A896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gt; 2.5 cm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E8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E3F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CF3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C30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9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C8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CE8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0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06A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4BF924CF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47C1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Median Size (mm)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9D3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1D1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5568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119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CA6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338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896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85</w:t>
            </w:r>
          </w:p>
        </w:tc>
      </w:tr>
      <w:tr w:rsidR="008C0207" w:rsidRPr="00403748" w14:paraId="195D28E9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604B9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Margin Stat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FF9C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E5FE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2BAB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22AD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1651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F58E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1747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0CAC28D0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30E9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25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EE7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F6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0C2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7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A63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078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%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23D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0.001</w:t>
            </w:r>
          </w:p>
        </w:tc>
      </w:tr>
      <w:tr w:rsidR="008C0207" w:rsidRPr="00403748" w14:paraId="5F06C109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5E59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4B4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2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DA6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98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B74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DD0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83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601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0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264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00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5C3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2C8EF2A0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8574E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Tumor Necrosis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AA076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BD45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EBF9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49BCF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E3C5F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2DA9C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83C5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40533FC2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BFFE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1AE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231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39D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3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75E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55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C7C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2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10B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076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92B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4%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C2C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8</w:t>
            </w:r>
          </w:p>
        </w:tc>
      </w:tr>
      <w:tr w:rsidR="008C0207" w:rsidRPr="00403748" w14:paraId="35E27571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1CBCB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40E2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19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0AF9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DD6A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09C8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2F65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46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119A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2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228C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094A8709" w14:textId="77777777" w:rsidTr="00E515F0">
        <w:trPr>
          <w:trHeight w:val="144"/>
        </w:trPr>
        <w:tc>
          <w:tcPr>
            <w:tcW w:w="288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4E29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5A2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78A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%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A89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51D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%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B2B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85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485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19E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1D5E46CC" w14:textId="77777777" w:rsidTr="00E515F0">
        <w:trPr>
          <w:trHeight w:val="144"/>
        </w:trPr>
        <w:tc>
          <w:tcPr>
            <w:tcW w:w="28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B23E3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RTOG 9804-like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0C771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2372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49AB2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8D46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398BA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022E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87E9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522F6A18" w14:textId="77777777" w:rsidTr="00E515F0">
        <w:trPr>
          <w:trHeight w:val="144"/>
        </w:trPr>
        <w:tc>
          <w:tcPr>
            <w:tcW w:w="28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B9F4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“Good risk”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A82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01</w:t>
            </w:r>
          </w:p>
        </w:tc>
        <w:tc>
          <w:tcPr>
            <w:tcW w:w="8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745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6%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EC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8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C89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6%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5C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63</w:t>
            </w:r>
          </w:p>
        </w:tc>
        <w:tc>
          <w:tcPr>
            <w:tcW w:w="8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A8E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8%</w:t>
            </w:r>
          </w:p>
        </w:tc>
        <w:tc>
          <w:tcPr>
            <w:tcW w:w="1008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ED6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8C0207" w:rsidRPr="00403748" w14:paraId="11B77387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5FBFB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ot “good risk”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076D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86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175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3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ACC2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5A4A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4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A85A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32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5435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4150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55D75BA5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7CE8C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1BA14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7A6E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9A613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FF9B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6B6B4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0149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22670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7F35FEDC" w14:textId="77777777" w:rsidTr="00E515F0">
        <w:trPr>
          <w:trHeight w:val="144"/>
        </w:trPr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E3BC8E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ECOG E5194-like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C577D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34E4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F6F4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C12E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E700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D82C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F074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467FB84F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2B3E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ow or Intermediate Gra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C3F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340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976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8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E90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41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360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7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F39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199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356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60%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8D6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&lt;0.001</w:t>
            </w:r>
          </w:p>
        </w:tc>
      </w:tr>
      <w:tr w:rsidR="008C0207" w:rsidRPr="00403748" w14:paraId="52684626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9880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High Grad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2C4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05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BDF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8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717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7EF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4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5FD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62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5EA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8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D75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5D0AA54E" w14:textId="77777777" w:rsidTr="00E515F0">
        <w:trPr>
          <w:trHeight w:val="144"/>
        </w:trPr>
        <w:tc>
          <w:tcPr>
            <w:tcW w:w="288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81153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ot Good Risk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9D57C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60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C15E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4%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003E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14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25A0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8%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3D53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46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6AA2B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2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0B06A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75233F08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49878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A2C7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8378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72AA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0B549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98A5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DD34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EF4D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8C0207" w:rsidRPr="00403748" w14:paraId="3CF6F249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03D3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A17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876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1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829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A9B9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77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0F2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6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0E3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2%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909F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2</w:t>
            </w:r>
          </w:p>
        </w:tc>
      </w:tr>
      <w:tr w:rsidR="008C0207" w:rsidRPr="00403748" w14:paraId="3250D0DE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C225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E74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30F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46B5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5DB3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3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94F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81C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668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0ED034EF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9D7A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4071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F0D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2E0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14F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9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F6F7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02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3F64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BB1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63C718A2" w14:textId="77777777" w:rsidTr="00E515F0">
        <w:trPr>
          <w:trHeight w:val="144"/>
        </w:trPr>
        <w:tc>
          <w:tcPr>
            <w:tcW w:w="2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B6FCA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C96B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EA76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8C162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F917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%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C32F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AD73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F0B0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8C0207" w:rsidRPr="00403748" w14:paraId="1CCAA061" w14:textId="77777777" w:rsidTr="00E515F0">
        <w:trPr>
          <w:trHeight w:val="144"/>
        </w:trPr>
        <w:tc>
          <w:tcPr>
            <w:tcW w:w="288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D9E3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CDE8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FB1A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%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C24D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E41C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%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BB5E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0400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61C6" w14:textId="77777777" w:rsidR="008C0207" w:rsidRPr="00403748" w:rsidRDefault="008C0207" w:rsidP="00E515F0">
            <w:pPr>
              <w:jc w:val="righ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</w:tbl>
    <w:p w14:paraId="148E1C90" w14:textId="77777777" w:rsidR="008C0207" w:rsidRPr="00403748" w:rsidRDefault="008C0207" w:rsidP="008C0207">
      <w:pPr>
        <w:ind w:left="270" w:hanging="270"/>
        <w:rPr>
          <w:rFonts w:asciiTheme="minorHAnsi" w:hAnsiTheme="minorHAnsi" w:cstheme="minorHAnsi"/>
          <w:color w:val="000000"/>
          <w:sz w:val="21"/>
          <w:szCs w:val="21"/>
        </w:rPr>
      </w:pPr>
      <w:r w:rsidRPr="00403748">
        <w:rPr>
          <w:rFonts w:asciiTheme="minorHAnsi" w:hAnsiTheme="minorHAnsi" w:cstheme="minorHAnsi"/>
          <w:color w:val="000000"/>
          <w:sz w:val="21"/>
          <w:szCs w:val="21"/>
        </w:rPr>
        <w:t>*</w:t>
      </w:r>
      <w:r w:rsidRPr="00403748">
        <w:rPr>
          <w:rFonts w:asciiTheme="minorHAnsi" w:hAnsiTheme="minorHAnsi" w:cstheme="minorHAnsi"/>
          <w:color w:val="000000"/>
          <w:sz w:val="21"/>
          <w:szCs w:val="21"/>
        </w:rPr>
        <w:tab/>
        <w:t>Patients with positive margins or non-paired treatment recommendation (pre-test/post-test CRFs completed by different clinical specialty).</w:t>
      </w:r>
    </w:p>
    <w:p w14:paraId="2AEA7C85" w14:textId="77777777" w:rsidR="008C0207" w:rsidRPr="00403748" w:rsidRDefault="008C0207" w:rsidP="008C0207">
      <w:pPr>
        <w:ind w:left="270" w:hanging="270"/>
        <w:rPr>
          <w:rFonts w:asciiTheme="minorHAnsi" w:hAnsiTheme="minorHAnsi" w:cstheme="minorHAnsi"/>
          <w:color w:val="000000"/>
          <w:sz w:val="21"/>
          <w:szCs w:val="21"/>
        </w:rPr>
      </w:pPr>
      <w:r w:rsidRPr="00403748">
        <w:rPr>
          <w:rFonts w:asciiTheme="minorHAnsi" w:hAnsiTheme="minorHAnsi" w:cstheme="minorHAnsi"/>
          <w:color w:val="000000"/>
          <w:sz w:val="21"/>
          <w:szCs w:val="21"/>
        </w:rPr>
        <w:t>#</w:t>
      </w:r>
      <w:r w:rsidRPr="00403748">
        <w:rPr>
          <w:rFonts w:asciiTheme="minorHAnsi" w:hAnsiTheme="minorHAnsi" w:cstheme="minorHAnsi"/>
          <w:color w:val="000000"/>
          <w:sz w:val="21"/>
          <w:szCs w:val="21"/>
        </w:rPr>
        <w:tab/>
        <w:t>Missing data for some patients.</w:t>
      </w:r>
    </w:p>
    <w:p w14:paraId="00B7BEFE" w14:textId="77777777" w:rsidR="008C0207" w:rsidRPr="00403748" w:rsidRDefault="008C0207" w:rsidP="008C0207">
      <w:pPr>
        <w:ind w:left="360" w:hanging="360"/>
        <w:rPr>
          <w:rFonts w:asciiTheme="minorHAnsi" w:hAnsiTheme="minorHAnsi" w:cstheme="minorHAnsi"/>
          <w:color w:val="000000"/>
          <w:sz w:val="21"/>
          <w:szCs w:val="21"/>
        </w:rPr>
      </w:pPr>
    </w:p>
    <w:p w14:paraId="2426C8BD" w14:textId="77777777" w:rsidR="008C0207" w:rsidRPr="00403748" w:rsidRDefault="008C0207" w:rsidP="008C0207">
      <w:pPr>
        <w:rPr>
          <w:b/>
          <w:bCs/>
        </w:rPr>
      </w:pPr>
      <w:bookmarkStart w:id="4" w:name="_Supplemental_Table_2:"/>
      <w:bookmarkStart w:id="5" w:name="_Supplemental_Table_3:_1"/>
      <w:bookmarkEnd w:id="4"/>
      <w:bookmarkEnd w:id="5"/>
      <w:r w:rsidRPr="00403748">
        <w:br w:type="page"/>
      </w:r>
    </w:p>
    <w:p w14:paraId="7EEFCE2A" w14:textId="02DBB421" w:rsidR="008C0207" w:rsidRPr="00403748" w:rsidRDefault="00DC3DF3" w:rsidP="00DC3DF3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6" w:name="_Toc144292095"/>
      <w:bookmarkStart w:id="7" w:name="_Toc144293074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 xml:space="preserve">Supplemental Table 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begin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instrText xml:space="preserve"> SEQ Supplemental_Table \* ARABIC </w:instrTex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separate"/>
      </w:r>
      <w:r w:rsidR="00DC50AB" w:rsidRPr="00403748">
        <w:rPr>
          <w:b/>
          <w:bCs/>
          <w:i w:val="0"/>
          <w:iCs w:val="0"/>
          <w:noProof/>
          <w:color w:val="2F5496" w:themeColor="accent1" w:themeShade="BF"/>
          <w:sz w:val="24"/>
          <w:szCs w:val="24"/>
          <w:u w:val="single"/>
        </w:rPr>
        <w:t>2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end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8C0207" w:rsidRPr="00403748">
        <w:rPr>
          <w:i w:val="0"/>
          <w:iCs w:val="0"/>
          <w:color w:val="000000" w:themeColor="text1"/>
          <w:sz w:val="24"/>
          <w:szCs w:val="24"/>
        </w:rPr>
        <w:t>Multivariable Logistic Regression Analysis of DCISionRT test ranges and clinicopathologic factors for the likelihood of RT treatment recommendation</w:t>
      </w:r>
      <w:bookmarkEnd w:id="6"/>
      <w:bookmarkEnd w:id="7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10"/>
        <w:gridCol w:w="1296"/>
        <w:gridCol w:w="1296"/>
        <w:gridCol w:w="1296"/>
      </w:tblGrid>
      <w:tr w:rsidR="008C0207" w:rsidRPr="00403748" w14:paraId="23FF5134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2DD6" w14:textId="77777777" w:rsidR="008C0207" w:rsidRPr="00403748" w:rsidRDefault="008C0207" w:rsidP="00E515F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470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58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Lower C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D4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Upper CI</w:t>
            </w:r>
          </w:p>
        </w:tc>
      </w:tr>
      <w:tr w:rsidR="008C0207" w:rsidRPr="00403748" w14:paraId="26A53D76" w14:textId="77777777" w:rsidTr="00E515F0">
        <w:trPr>
          <w:trHeight w:val="34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0286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Intercept 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7ED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8FE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C131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8</w:t>
            </w:r>
          </w:p>
        </w:tc>
      </w:tr>
      <w:tr w:rsidR="008C0207" w:rsidRPr="00403748" w14:paraId="329AE07A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A51F" w14:textId="77777777" w:rsidR="008C0207" w:rsidRPr="00403748" w:rsidRDefault="008C0207" w:rsidP="00E515F0">
            <w:pPr>
              <w:pStyle w:val="Heading3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DS 2-4 (vs. DS &lt;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542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6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75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5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A1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8.9</w:t>
            </w:r>
          </w:p>
        </w:tc>
      </w:tr>
      <w:tr w:rsidR="008C0207" w:rsidRPr="00403748" w14:paraId="126ECC15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7D49" w14:textId="77777777" w:rsidR="008C0207" w:rsidRPr="00403748" w:rsidRDefault="008C0207" w:rsidP="00E515F0">
            <w:pPr>
              <w:pStyle w:val="Heading3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DS &gt;4 (vs. DS &lt;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58F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36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14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11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60.9</w:t>
            </w:r>
          </w:p>
        </w:tc>
      </w:tr>
      <w:tr w:rsidR="008C0207" w:rsidRPr="00403748" w14:paraId="07664301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B40" w14:textId="77777777" w:rsidR="008C0207" w:rsidRPr="00403748" w:rsidRDefault="008C0207" w:rsidP="00E515F0">
            <w:pPr>
              <w:pStyle w:val="Heading3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8" w:name="_Surgeon_(vs._Radiation"/>
            <w:bookmarkEnd w:id="8"/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Surgeon (vs. Radiation Oncologis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93E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D91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CDC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</w:t>
            </w:r>
          </w:p>
        </w:tc>
      </w:tr>
      <w:tr w:rsidR="008C0207" w:rsidRPr="00403748" w14:paraId="3EEFF3BC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153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e &lt;50 yrs (vs. Age 50-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748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016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DB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9</w:t>
            </w:r>
          </w:p>
        </w:tc>
      </w:tr>
      <w:tr w:rsidR="008C0207" w:rsidRPr="00403748" w14:paraId="56BCE368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6B2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e ≥70 yrs (vs. Age 50-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48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61C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23E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3</w:t>
            </w:r>
          </w:p>
        </w:tc>
      </w:tr>
      <w:tr w:rsidR="008C0207" w:rsidRPr="00403748" w14:paraId="40DDD609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0258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ize ≤10 mm (vs. &gt;10 to 25 mm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39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0E4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DFB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9</w:t>
            </w:r>
          </w:p>
        </w:tc>
      </w:tr>
      <w:tr w:rsidR="008C0207" w:rsidRPr="00403748" w14:paraId="389CB796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DAA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ize &gt;25 mm (vs. &gt;10 to 25 mm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6C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80E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67D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8</w:t>
            </w:r>
          </w:p>
        </w:tc>
      </w:tr>
      <w:tr w:rsidR="008C0207" w:rsidRPr="00403748" w14:paraId="4F805B5E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B63A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High Grade (vs. Low or Intermediate Grad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CCE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865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9C3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2.1</w:t>
            </w:r>
          </w:p>
        </w:tc>
      </w:tr>
      <w:tr w:rsidR="008C0207" w:rsidRPr="00403748" w14:paraId="354322D7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53F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Clinical Detection (vs. Mammographic Detection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B2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40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EAC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1</w:t>
            </w:r>
          </w:p>
        </w:tc>
      </w:tr>
      <w:tr w:rsidR="008C0207" w:rsidRPr="00403748" w14:paraId="7BF8FB22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7070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Independent Practice (vs Academic Center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CD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C97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F34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1</w:t>
            </w:r>
          </w:p>
        </w:tc>
      </w:tr>
      <w:tr w:rsidR="008C0207" w:rsidRPr="00403748" w14:paraId="5C33A3AD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349A" w14:textId="77777777" w:rsidR="008C0207" w:rsidRPr="00403748" w:rsidRDefault="008C0207" w:rsidP="00E515F0">
            <w:pPr>
              <w:pStyle w:val="Heading3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bookmarkStart w:id="9" w:name="_Hospital_Practice_(vs"/>
            <w:bookmarkEnd w:id="9"/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Hospital Practice (vs Academic Center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A52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AAC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1D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</w:t>
            </w:r>
          </w:p>
        </w:tc>
      </w:tr>
      <w:tr w:rsidR="008C0207" w:rsidRPr="00403748" w14:paraId="33034C54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0AE0" w14:textId="77777777" w:rsidR="008C0207" w:rsidRPr="00403748" w:rsidRDefault="008C0207" w:rsidP="00E515F0">
            <w:pPr>
              <w:pStyle w:val="Heading3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10" w:name="_Black_(vs._Caucasian"/>
            <w:bookmarkEnd w:id="10"/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Black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3D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78D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3B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2.6</w:t>
            </w:r>
          </w:p>
        </w:tc>
      </w:tr>
      <w:tr w:rsidR="008C0207" w:rsidRPr="00403748" w14:paraId="77994748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07A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Hispanic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E99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F4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CC8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7</w:t>
            </w:r>
          </w:p>
        </w:tc>
      </w:tr>
      <w:tr w:rsidR="008C0207" w:rsidRPr="00403748" w14:paraId="446CA376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91B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Other Non-Caucasian Race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75B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C8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1A6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7</w:t>
            </w:r>
          </w:p>
        </w:tc>
      </w:tr>
      <w:tr w:rsidR="008C0207" w:rsidRPr="00403748" w14:paraId="4964B82A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B3DF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Race Missing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28D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584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21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9</w:t>
            </w:r>
          </w:p>
        </w:tc>
      </w:tr>
      <w:tr w:rsidR="008C0207" w:rsidRPr="00403748" w14:paraId="175934F1" w14:textId="77777777" w:rsidTr="00E515F0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05B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atient Preference for No RT (vs. no patient preferenc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388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086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93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</w:t>
            </w:r>
          </w:p>
        </w:tc>
      </w:tr>
      <w:tr w:rsidR="008C0207" w:rsidRPr="00403748" w14:paraId="34F10810" w14:textId="77777777" w:rsidTr="00E515F0">
        <w:trPr>
          <w:trHeight w:val="340"/>
        </w:trPr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0CC1B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atient Preference for RT (vs. no patient preference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F76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7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40B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BB3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2.1</w:t>
            </w:r>
          </w:p>
        </w:tc>
      </w:tr>
    </w:tbl>
    <w:p w14:paraId="30649581" w14:textId="77777777" w:rsidR="008C0207" w:rsidRPr="00403748" w:rsidRDefault="008C0207" w:rsidP="008C0207">
      <w:pPr>
        <w:ind w:left="270" w:hanging="270"/>
        <w:rPr>
          <w:rFonts w:asciiTheme="minorHAnsi" w:hAnsiTheme="minorHAnsi" w:cstheme="minorHAnsi"/>
          <w:sz w:val="21"/>
          <w:szCs w:val="21"/>
        </w:rPr>
      </w:pPr>
      <w:r w:rsidRPr="00403748">
        <w:rPr>
          <w:rFonts w:asciiTheme="minorHAnsi" w:hAnsiTheme="minorHAnsi" w:cstheme="minorHAnsi"/>
          <w:sz w:val="21"/>
          <w:szCs w:val="21"/>
        </w:rPr>
        <w:t>*</w:t>
      </w:r>
      <w:r w:rsidRPr="00403748">
        <w:rPr>
          <w:rFonts w:asciiTheme="minorHAnsi" w:hAnsiTheme="minorHAnsi" w:cstheme="minorHAnsi"/>
          <w:sz w:val="21"/>
          <w:szCs w:val="21"/>
        </w:rPr>
        <w:tab/>
        <w:t>Intercept (reference group): DS 0-2, age 50-69, low or intermediate grade, Size 11 to 25 mm, screening detected, radiation oncologist (independent) or tumor board at an academic center, Caucasian non-Hispanic patient with no patient preference for RT.</w:t>
      </w:r>
    </w:p>
    <w:p w14:paraId="1DC83C4C" w14:textId="77777777" w:rsidR="008C0207" w:rsidRPr="00403748" w:rsidRDefault="008C0207" w:rsidP="008C0207">
      <w:pPr>
        <w:rPr>
          <w:b/>
          <w:bCs/>
        </w:rPr>
      </w:pPr>
    </w:p>
    <w:p w14:paraId="7F0FC714" w14:textId="77777777" w:rsidR="0089162A" w:rsidRPr="00403748" w:rsidRDefault="008C0207" w:rsidP="008C0207">
      <w:pPr>
        <w:rPr>
          <w:b/>
          <w:bCs/>
        </w:rPr>
      </w:pPr>
      <w:r w:rsidRPr="00403748">
        <w:rPr>
          <w:b/>
          <w:bCs/>
        </w:rPr>
        <w:t xml:space="preserve">(see forest plot </w:t>
      </w:r>
      <w:hyperlink w:anchor="_Supplemental_Figure_1" w:history="1">
        <w:r w:rsidRPr="00403748">
          <w:rPr>
            <w:rStyle w:val="Hyperlink"/>
          </w:rPr>
          <w:t>Figure 1</w:t>
        </w:r>
      </w:hyperlink>
      <w:r w:rsidRPr="00403748">
        <w:rPr>
          <w:b/>
          <w:bCs/>
        </w:rPr>
        <w:t>)</w:t>
      </w:r>
    </w:p>
    <w:p w14:paraId="25BDFF8F" w14:textId="7CE883A8" w:rsidR="008C0207" w:rsidRPr="00403748" w:rsidRDefault="008C0207" w:rsidP="008C0207">
      <w:pPr>
        <w:rPr>
          <w:b/>
          <w:bCs/>
        </w:rPr>
      </w:pPr>
      <w:r w:rsidRPr="00403748">
        <w:rPr>
          <w:b/>
          <w:bCs/>
        </w:rPr>
        <w:br w:type="page"/>
      </w:r>
    </w:p>
    <w:p w14:paraId="517E6036" w14:textId="2757C6C7" w:rsidR="008C0207" w:rsidRPr="00403748" w:rsidRDefault="00DC50AB" w:rsidP="00DC50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11" w:name="_Supplemental_Table_3:"/>
      <w:bookmarkStart w:id="12" w:name="_Supplemental_Table_4:_1"/>
      <w:bookmarkStart w:id="13" w:name="_Toc144293076"/>
      <w:bookmarkEnd w:id="11"/>
      <w:bookmarkEnd w:id="12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>Supplemental Table</w:t>
      </w:r>
      <w:r w:rsidR="00E930B5"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 xml:space="preserve"> 4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8C0207" w:rsidRPr="00403748">
        <w:rPr>
          <w:i w:val="0"/>
          <w:iCs w:val="0"/>
          <w:color w:val="000000" w:themeColor="text1"/>
          <w:sz w:val="24"/>
          <w:szCs w:val="24"/>
        </w:rPr>
        <w:t>Multivariable Logistic Regression Analysis of Continuous Decision Scores (DS) and Clinicopathologic factors for the likelihood of RT treatment recommendation</w:t>
      </w:r>
      <w:bookmarkEnd w:id="13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28"/>
        <w:gridCol w:w="1296"/>
        <w:gridCol w:w="1296"/>
        <w:gridCol w:w="1296"/>
      </w:tblGrid>
      <w:tr w:rsidR="008C0207" w:rsidRPr="00403748" w14:paraId="73D09A7C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9C2" w14:textId="77777777" w:rsidR="008C0207" w:rsidRPr="00403748" w:rsidRDefault="008C0207" w:rsidP="00E515F0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D1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6A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Lower C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427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Upper CI</w:t>
            </w:r>
          </w:p>
        </w:tc>
      </w:tr>
      <w:tr w:rsidR="008C0207" w:rsidRPr="00403748" w14:paraId="481486F6" w14:textId="77777777" w:rsidTr="00E515F0">
        <w:trPr>
          <w:trHeight w:val="340"/>
        </w:trPr>
        <w:tc>
          <w:tcPr>
            <w:tcW w:w="5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8886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Intercept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5951B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A1064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7A337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4</w:t>
            </w:r>
          </w:p>
        </w:tc>
      </w:tr>
      <w:tr w:rsidR="008C0207" w:rsidRPr="00403748" w14:paraId="0A036258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7072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S as a continuous variable (0.8 - 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ABF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3/un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FC4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1/un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E55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6/unit</w:t>
            </w:r>
          </w:p>
        </w:tc>
      </w:tr>
      <w:tr w:rsidR="008C0207" w:rsidRPr="00403748" w14:paraId="3C1F5DEF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E7E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urgeon (vs. Radiation Oncologis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8E4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FFD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21A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</w:t>
            </w:r>
          </w:p>
        </w:tc>
      </w:tr>
      <w:tr w:rsidR="008C0207" w:rsidRPr="00403748" w14:paraId="7DA833BC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783D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ge &lt;50 yrs (vs. Age 50-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6A8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1AA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6A7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9</w:t>
            </w:r>
          </w:p>
        </w:tc>
      </w:tr>
      <w:tr w:rsidR="008C0207" w:rsidRPr="00403748" w14:paraId="33FE4832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A676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Age ≥70 yrs (vs. Age 50-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DDB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E34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A3B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1</w:t>
            </w:r>
          </w:p>
        </w:tc>
      </w:tr>
      <w:tr w:rsidR="008C0207" w:rsidRPr="00403748" w14:paraId="6082E540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027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ize ≤10 mm (vs. &gt;10 to 25 mm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37C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9E7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240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9</w:t>
            </w:r>
          </w:p>
        </w:tc>
      </w:tr>
      <w:tr w:rsidR="008C0207" w:rsidRPr="00403748" w14:paraId="3674061E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B7BF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ize &gt;25 mm (vs. &gt;10 to 25 mm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D8A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565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E8A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7</w:t>
            </w:r>
          </w:p>
        </w:tc>
      </w:tr>
      <w:tr w:rsidR="008C0207" w:rsidRPr="00403748" w14:paraId="4FA6F74D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043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High Grade (vs. Low or Intermediate Grad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792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C91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887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2</w:t>
            </w:r>
          </w:p>
        </w:tc>
      </w:tr>
      <w:tr w:rsidR="008C0207" w:rsidRPr="00403748" w14:paraId="2D7B8FB5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61E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Clinical Detection (vs. Mammographic Detection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723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52D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FE2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2</w:t>
            </w:r>
          </w:p>
        </w:tc>
      </w:tr>
      <w:tr w:rsidR="008C0207" w:rsidRPr="00403748" w14:paraId="58D8A2FB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EA6B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Independent Practice (vs Academic Center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F8A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897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648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1</w:t>
            </w:r>
          </w:p>
        </w:tc>
      </w:tr>
      <w:tr w:rsidR="008C0207" w:rsidRPr="00403748" w14:paraId="03F19E09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9A5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Hospital Practice (vs Academic Center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B5F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2A0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880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8</w:t>
            </w:r>
          </w:p>
        </w:tc>
      </w:tr>
      <w:tr w:rsidR="008C0207" w:rsidRPr="00403748" w14:paraId="028D4F48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6DCC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Black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239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5B0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03F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6</w:t>
            </w:r>
          </w:p>
        </w:tc>
      </w:tr>
      <w:tr w:rsidR="008C0207" w:rsidRPr="00403748" w14:paraId="1DF61867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3402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Hispanic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E2B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0A2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222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7</w:t>
            </w:r>
          </w:p>
        </w:tc>
      </w:tr>
      <w:tr w:rsidR="008C0207" w:rsidRPr="00403748" w14:paraId="4041B5BA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EB28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Other Non-Caucasian Race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18C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3DF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661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6</w:t>
            </w:r>
          </w:p>
        </w:tc>
      </w:tr>
      <w:tr w:rsidR="008C0207" w:rsidRPr="00403748" w14:paraId="0B49CCE7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935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Race Missing (vs. Caucasian non-Hispan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965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4FA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BCA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.0</w:t>
            </w:r>
          </w:p>
        </w:tc>
      </w:tr>
      <w:tr w:rsidR="008C0207" w:rsidRPr="00403748" w14:paraId="34FDFC1C" w14:textId="77777777" w:rsidTr="00E515F0">
        <w:trPr>
          <w:trHeight w:val="320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6DFF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atient Preference for No RT (vs. no patient preferenc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8C5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514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C83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4</w:t>
            </w:r>
          </w:p>
        </w:tc>
      </w:tr>
      <w:tr w:rsidR="008C0207" w:rsidRPr="00403748" w14:paraId="016B1ACD" w14:textId="77777777" w:rsidTr="00E515F0">
        <w:trPr>
          <w:trHeight w:val="340"/>
        </w:trPr>
        <w:tc>
          <w:tcPr>
            <w:tcW w:w="5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7EC3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atient Preference for RT (vs. no patient preference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4C85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7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76B91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4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A6F75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2.7</w:t>
            </w:r>
          </w:p>
        </w:tc>
      </w:tr>
    </w:tbl>
    <w:p w14:paraId="7F175C7C" w14:textId="77777777" w:rsidR="008C0207" w:rsidRPr="00403748" w:rsidRDefault="008C0207" w:rsidP="008C0207">
      <w:pPr>
        <w:ind w:left="90"/>
        <w:rPr>
          <w:rFonts w:asciiTheme="minorHAnsi" w:hAnsiTheme="minorHAnsi" w:cstheme="minorHAnsi"/>
          <w:sz w:val="21"/>
          <w:szCs w:val="21"/>
        </w:rPr>
      </w:pPr>
      <w:r w:rsidRPr="00403748">
        <w:rPr>
          <w:rFonts w:asciiTheme="minorHAnsi" w:hAnsiTheme="minorHAnsi" w:cstheme="minorHAnsi"/>
          <w:sz w:val="21"/>
          <w:szCs w:val="21"/>
        </w:rPr>
        <w:t>Intercept (Reference group): Age 50-69, low or intermediate grade, Size 11 to 25 mm, screening detected, radiation oncologist (independent) or tumor board at an academic center, Caucasian non-Hispanic patient with no patient preference for RT.</w:t>
      </w:r>
    </w:p>
    <w:p w14:paraId="609D15DD" w14:textId="77777777" w:rsidR="004B308A" w:rsidRPr="00403748" w:rsidRDefault="004B308A" w:rsidP="008C0207">
      <w:pPr>
        <w:rPr>
          <w:b/>
          <w:bCs/>
        </w:rPr>
      </w:pPr>
    </w:p>
    <w:p w14:paraId="397BBA66" w14:textId="77777777" w:rsidR="004B308A" w:rsidRPr="00403748" w:rsidRDefault="004B308A" w:rsidP="008C0207">
      <w:pPr>
        <w:rPr>
          <w:b/>
          <w:bCs/>
        </w:rPr>
        <w:sectPr w:rsidR="004B308A" w:rsidRPr="00403748" w:rsidSect="00497976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54075C" w14:textId="40BDBCE2" w:rsidR="008C0207" w:rsidRPr="00403748" w:rsidRDefault="00DC50AB" w:rsidP="00DC50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14" w:name="_Toc144293077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 xml:space="preserve">Supplemental Table </w:t>
      </w:r>
      <w:r w:rsidR="000E555B"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3</w:t>
      </w:r>
      <w:r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8C0207" w:rsidRPr="00403748">
        <w:rPr>
          <w:i w:val="0"/>
          <w:iCs w:val="0"/>
          <w:color w:val="000000" w:themeColor="text1"/>
          <w:sz w:val="24"/>
          <w:szCs w:val="24"/>
        </w:rPr>
        <w:t>Change in RT treatment recommendation after DCISionRT testing by DS ranges and Clinician Specialty</w:t>
      </w:r>
      <w:bookmarkEnd w:id="14"/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8C0207" w:rsidRPr="00403748" w14:paraId="1B37BC89" w14:textId="77777777" w:rsidTr="0089162A">
        <w:trPr>
          <w:trHeight w:val="432"/>
        </w:trPr>
        <w:tc>
          <w:tcPr>
            <w:tcW w:w="2592" w:type="dxa"/>
            <w:shd w:val="clear" w:color="000000" w:fill="BFBFBF"/>
            <w:noWrap/>
            <w:vAlign w:val="center"/>
            <w:hideMark/>
          </w:tcPr>
          <w:p w14:paraId="536EC7CF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5BF443F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92" w:type="dxa"/>
            <w:gridSpan w:val="3"/>
            <w:shd w:val="clear" w:color="000000" w:fill="BFBFBF"/>
            <w:vAlign w:val="center"/>
            <w:hideMark/>
          </w:tcPr>
          <w:p w14:paraId="44E0268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RT Recommended</w:t>
            </w:r>
          </w:p>
        </w:tc>
        <w:tc>
          <w:tcPr>
            <w:tcW w:w="1728" w:type="dxa"/>
            <w:gridSpan w:val="2"/>
            <w:shd w:val="clear" w:color="000000" w:fill="BFBFBF"/>
            <w:vAlign w:val="center"/>
            <w:hideMark/>
          </w:tcPr>
          <w:p w14:paraId="66340EE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re- to Post-Te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 in R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Recommended</w:t>
            </w:r>
          </w:p>
        </w:tc>
        <w:tc>
          <w:tcPr>
            <w:tcW w:w="2592" w:type="dxa"/>
            <w:gridSpan w:val="3"/>
            <w:shd w:val="clear" w:color="000000" w:fill="BFBFBF"/>
            <w:vAlign w:val="center"/>
            <w:hideMark/>
          </w:tcPr>
          <w:p w14:paraId="762C43F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Total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 in R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Recommended</w:t>
            </w:r>
          </w:p>
        </w:tc>
      </w:tr>
      <w:tr w:rsidR="008C0207" w:rsidRPr="00403748" w14:paraId="55681D32" w14:textId="77777777" w:rsidTr="0089162A">
        <w:trPr>
          <w:trHeight w:val="432"/>
        </w:trPr>
        <w:tc>
          <w:tcPr>
            <w:tcW w:w="2592" w:type="dxa"/>
            <w:shd w:val="clear" w:color="000000" w:fill="BFBFBF"/>
            <w:vAlign w:val="center"/>
            <w:hideMark/>
          </w:tcPr>
          <w:p w14:paraId="4448A5F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Recommending Clinician</w:t>
            </w: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3213D88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3E66D78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re-Te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0A668AF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ost-Te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1AEDFF6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Net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376C95F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Yes to No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5BC22CB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o to Yes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433AA90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Overall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shd w:val="clear" w:color="000000" w:fill="BFBFBF"/>
            <w:vAlign w:val="center"/>
          </w:tcPr>
          <w:p w14:paraId="3C74042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64" w:type="dxa"/>
            <w:shd w:val="clear" w:color="000000" w:fill="BFBFBF"/>
            <w:noWrap/>
            <w:vAlign w:val="center"/>
            <w:hideMark/>
          </w:tcPr>
          <w:p w14:paraId="49D0415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8C0207" w:rsidRPr="00403748" w14:paraId="2BD53D8E" w14:textId="77777777" w:rsidTr="0089162A">
        <w:trPr>
          <w:trHeight w:val="432"/>
        </w:trPr>
        <w:tc>
          <w:tcPr>
            <w:tcW w:w="2592" w:type="dxa"/>
            <w:shd w:val="clear" w:color="auto" w:fill="FFFFFF" w:themeFill="background1"/>
            <w:noWrap/>
            <w:vAlign w:val="center"/>
            <w:hideMark/>
          </w:tcPr>
          <w:p w14:paraId="1634D88A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All *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0463E3A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007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0721360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71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202201B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1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53A856D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-20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7C17768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1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2B29FFE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1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054A9D2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8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1A7CAEE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6-40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14:paraId="3C4E887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&lt;.0001</w:t>
            </w:r>
          </w:p>
        </w:tc>
      </w:tr>
      <w:tr w:rsidR="008C0207" w:rsidRPr="00403748" w14:paraId="072295A3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  <w:hideMark/>
          </w:tcPr>
          <w:p w14:paraId="2EA736A5" w14:textId="77777777" w:rsidR="008C0207" w:rsidRPr="00403748" w:rsidRDefault="008C0207" w:rsidP="00E515F0">
            <w:pPr>
              <w:rPr>
                <w:rFonts w:asciiTheme="minorHAnsi" w:eastAsia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eastAsiaTheme="minorHAnsi" w:hAnsiTheme="minorHAnsi" w:cstheme="minorHAnsi"/>
                <w:color w:val="000000"/>
                <w:sz w:val="21"/>
                <w:szCs w:val="21"/>
              </w:rPr>
              <w:t>Surgeon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FE82B6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73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8D6425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71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EBB223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0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C1BD34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-31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284E8B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5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FDF940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28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F3FE16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7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0B7617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44-51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622264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&lt;.0001</w:t>
            </w:r>
          </w:p>
        </w:tc>
      </w:tr>
      <w:tr w:rsidR="008C0207" w:rsidRPr="00403748" w14:paraId="71D2B810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  <w:hideMark/>
          </w:tcPr>
          <w:p w14:paraId="54D331A8" w14:textId="77777777" w:rsidR="008C0207" w:rsidRPr="00403748" w:rsidRDefault="008C0207" w:rsidP="00E515F0">
            <w:pPr>
              <w:rPr>
                <w:rFonts w:asciiTheme="minorHAnsi" w:eastAsia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eastAsiaTheme="minorHAnsi" w:hAnsiTheme="minorHAnsi" w:cstheme="minorHAnsi"/>
                <w:color w:val="000000"/>
                <w:sz w:val="21"/>
                <w:szCs w:val="21"/>
              </w:rPr>
              <w:t>Radiation Oncologist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524D0A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93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065493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73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8B7C0A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5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C671E3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-18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AFFD3E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6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70A17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1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EFA26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5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E35540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1-37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E4927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&lt;.0001</w:t>
            </w:r>
          </w:p>
        </w:tc>
      </w:tr>
      <w:tr w:rsidR="008C0207" w:rsidRPr="00403748" w14:paraId="1E3A1C92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  <w:hideMark/>
          </w:tcPr>
          <w:p w14:paraId="3BEC34CD" w14:textId="77777777" w:rsidR="008C0207" w:rsidRPr="00403748" w:rsidRDefault="008C0207" w:rsidP="00E515F0">
            <w:pPr>
              <w:rPr>
                <w:rFonts w:asciiTheme="minorHAnsi" w:eastAsia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eastAsiaTheme="minorHAnsi" w:hAnsiTheme="minorHAnsi" w:cstheme="minorHAnsi"/>
                <w:color w:val="000000"/>
                <w:sz w:val="21"/>
                <w:szCs w:val="21"/>
              </w:rPr>
              <w:t xml:space="preserve">Radiation Oncologists (independently) or </w:t>
            </w:r>
            <w:r w:rsidRPr="00403748">
              <w:rPr>
                <w:rFonts w:asciiTheme="minorHAnsi" w:eastAsiaTheme="minorHAnsi" w:hAnsiTheme="minorHAnsi" w:cstheme="minorHAnsi"/>
                <w:color w:val="000000"/>
                <w:sz w:val="21"/>
                <w:szCs w:val="21"/>
              </w:rPr>
              <w:br/>
              <w:t>Tumor Boar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FB2610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126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941517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71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9DF08E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57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C64D15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-14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BEFD0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3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FCA40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3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E2E18E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3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97F419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30-35%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2053E7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sz w:val="21"/>
                <w:szCs w:val="21"/>
              </w:rPr>
              <w:t>&lt;.0001</w:t>
            </w:r>
          </w:p>
        </w:tc>
      </w:tr>
      <w:tr w:rsidR="008C0207" w:rsidRPr="00403748" w14:paraId="00994C29" w14:textId="77777777" w:rsidTr="0089162A">
        <w:trPr>
          <w:trHeight w:val="432"/>
        </w:trPr>
        <w:tc>
          <w:tcPr>
            <w:tcW w:w="2592" w:type="dxa"/>
            <w:shd w:val="clear" w:color="auto" w:fill="E7E6E6" w:themeFill="background2"/>
            <w:vAlign w:val="center"/>
          </w:tcPr>
          <w:p w14:paraId="3666CF81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DS &lt;2 *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213356C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026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49945AF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72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5B71C32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29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3659068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43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105BAAC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63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27B3704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7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29E83C4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47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4D5D1E6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44-50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0864082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8C0207" w:rsidRPr="00403748" w14:paraId="7E43BFF2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140B76C5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urgeon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6D82E0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E6B567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4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6E0FC1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33F35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58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0A591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0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C08D26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97D57D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9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8A0C94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4-64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B5746C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.0001</w:t>
            </w:r>
          </w:p>
        </w:tc>
      </w:tr>
      <w:tr w:rsidR="008C0207" w:rsidRPr="00403748" w14:paraId="5240DF83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08279DD4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adiation Oncologist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2DE8BA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8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EA17ED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4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8C801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D1A8E6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41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ED4F6A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7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B084A1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80EA51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3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4DFB28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9-48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4CFC83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.0001</w:t>
            </w:r>
          </w:p>
        </w:tc>
      </w:tr>
      <w:tr w:rsidR="008C0207" w:rsidRPr="00403748" w14:paraId="1CD11897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1DCB9642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Radiation Oncologists (independently) or </w:t>
            </w: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br/>
              <w:t>Tumor Board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6502A8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5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C7B907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1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B62443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3E04FF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35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F69A4D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3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2E545E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0B6EC6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4973A0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7-44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89AFC6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.0001</w:t>
            </w:r>
          </w:p>
        </w:tc>
      </w:tr>
      <w:tr w:rsidR="008C0207" w:rsidRPr="00403748" w14:paraId="47DF1715" w14:textId="77777777" w:rsidTr="0089162A">
        <w:trPr>
          <w:trHeight w:val="432"/>
        </w:trPr>
        <w:tc>
          <w:tcPr>
            <w:tcW w:w="2592" w:type="dxa"/>
            <w:shd w:val="clear" w:color="auto" w:fill="E7E6E6" w:themeFill="background2"/>
            <w:vAlign w:val="center"/>
          </w:tcPr>
          <w:p w14:paraId="1CA91C4B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DS 2-4 *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1EAF2F0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703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41AB175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66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5BAA9C7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66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3B40C4B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3EC676C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24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5EC72D7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49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1A274C0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33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709B70D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29-36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1643F37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989</w:t>
            </w:r>
          </w:p>
        </w:tc>
      </w:tr>
      <w:tr w:rsidR="008C0207" w:rsidRPr="00403748" w14:paraId="378649C3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54856315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urgeon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C37106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77CBE8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5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7A5C74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5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DDA321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10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C0E45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9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04AFB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3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BD64F6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0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7B124A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-46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1D79BF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12</w:t>
            </w:r>
          </w:p>
        </w:tc>
      </w:tr>
      <w:tr w:rsidR="008C0207" w:rsidRPr="00403748" w14:paraId="00406402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35C8962E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adiation Oncologist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B36427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BA0D4A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8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40BDE0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3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651323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40158D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2BA855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2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89AA59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FCF47C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-33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E027B4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61</w:t>
            </w:r>
          </w:p>
        </w:tc>
      </w:tr>
      <w:tr w:rsidR="008C0207" w:rsidRPr="00403748" w14:paraId="3734E348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414954F4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Radiation Oncologists (independently) or </w:t>
            </w: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br/>
              <w:t>Tumor Board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54CDF4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11E3EF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7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06389D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4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AACDD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4A7DD2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6DB89B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2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F3F10F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8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179B0C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-32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47F0022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62</w:t>
            </w:r>
          </w:p>
        </w:tc>
      </w:tr>
      <w:tr w:rsidR="008C0207" w:rsidRPr="00403748" w14:paraId="58A09081" w14:textId="77777777" w:rsidTr="0089162A">
        <w:trPr>
          <w:trHeight w:val="432"/>
        </w:trPr>
        <w:tc>
          <w:tcPr>
            <w:tcW w:w="2592" w:type="dxa"/>
            <w:shd w:val="clear" w:color="auto" w:fill="E7E6E6" w:themeFill="background2"/>
            <w:vAlign w:val="center"/>
          </w:tcPr>
          <w:p w14:paraId="03000D36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DS &gt;4 *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3407921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278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217CE63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80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4F986C4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91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257E9E4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1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058B1CB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4%</w:t>
            </w:r>
          </w:p>
        </w:tc>
        <w:tc>
          <w:tcPr>
            <w:tcW w:w="864" w:type="dxa"/>
            <w:shd w:val="clear" w:color="auto" w:fill="E7E6E6" w:themeFill="background2"/>
            <w:vAlign w:val="center"/>
          </w:tcPr>
          <w:p w14:paraId="44D9ECF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75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776511C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9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7B66F84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14-23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</w:tcPr>
          <w:p w14:paraId="384F634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8C0207" w:rsidRPr="00403748" w14:paraId="41B97EF1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22D48C6B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urgeon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F1B996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0D89E3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7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139AA3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9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C44204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C96256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7256DF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5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1F90B4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A336FF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-31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25C807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143</w:t>
            </w:r>
          </w:p>
        </w:tc>
      </w:tr>
      <w:tr w:rsidR="008C0207" w:rsidRPr="00403748" w14:paraId="43EEFEA0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0447CD5A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adiation Oncologists (independently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19DBB7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B2D2F1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3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F74C9B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4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E6C5AE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E965A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EDA7E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6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14F733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004734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-21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5C64FC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10</w:t>
            </w:r>
          </w:p>
        </w:tc>
      </w:tr>
      <w:tr w:rsidR="008C0207" w:rsidRPr="00403748" w14:paraId="1611D8A0" w14:textId="77777777" w:rsidTr="008916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14:paraId="42AB1398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Radiation Oncologists (independently) or </w:t>
            </w: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br/>
              <w:t>Tumor Board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81B956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53F221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2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20C143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3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46F5FF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FC22BA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%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10743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5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D481D3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29533F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-22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0F6C5E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02</w:t>
            </w:r>
          </w:p>
        </w:tc>
      </w:tr>
    </w:tbl>
    <w:p w14:paraId="148AC07F" w14:textId="77777777" w:rsidR="008C0207" w:rsidRPr="00403748" w:rsidRDefault="008C0207" w:rsidP="008C0207">
      <w:pPr>
        <w:ind w:left="270" w:hanging="270"/>
        <w:rPr>
          <w:rFonts w:asciiTheme="minorHAnsi" w:hAnsiTheme="minorHAnsi" w:cstheme="minorHAnsi"/>
          <w:sz w:val="21"/>
          <w:szCs w:val="21"/>
        </w:rPr>
      </w:pPr>
      <w:r w:rsidRPr="00403748">
        <w:rPr>
          <w:rFonts w:asciiTheme="minorHAnsi" w:hAnsiTheme="minorHAnsi" w:cstheme="minorHAnsi"/>
          <w:sz w:val="21"/>
          <w:szCs w:val="21"/>
        </w:rPr>
        <w:t>*</w:t>
      </w:r>
      <w:r w:rsidRPr="00403748">
        <w:rPr>
          <w:rFonts w:asciiTheme="minorHAnsi" w:hAnsiTheme="minorHAnsi" w:cstheme="minorHAnsi"/>
          <w:sz w:val="21"/>
          <w:szCs w:val="21"/>
        </w:rPr>
        <w:tab/>
        <w:t>Includes patients with treatment recommendations by radiation oncologists, surgeons, and medical oncologists.</w:t>
      </w:r>
    </w:p>
    <w:p w14:paraId="4F00548D" w14:textId="77777777" w:rsidR="004B308A" w:rsidRPr="00403748" w:rsidRDefault="004B308A" w:rsidP="008C0207">
      <w:pPr>
        <w:sectPr w:rsidR="004B308A" w:rsidRPr="00403748" w:rsidSect="00497976">
          <w:pgSz w:w="12240" w:h="15840"/>
          <w:pgMar w:top="1440" w:right="1008" w:bottom="1440" w:left="1008" w:header="720" w:footer="720" w:gutter="0"/>
          <w:cols w:space="720"/>
          <w:docGrid w:linePitch="360"/>
        </w:sectPr>
      </w:pPr>
    </w:p>
    <w:p w14:paraId="2A078C79" w14:textId="5AB889DA" w:rsidR="008C0207" w:rsidRPr="00403748" w:rsidRDefault="008C0207" w:rsidP="008C0207"/>
    <w:p w14:paraId="7EA4CA9B" w14:textId="16327D75" w:rsidR="008C0207" w:rsidRPr="00403748" w:rsidRDefault="00DC50AB" w:rsidP="00DC50AB">
      <w:pPr>
        <w:pStyle w:val="Caption"/>
        <w:rPr>
          <w:i w:val="0"/>
          <w:iCs w:val="0"/>
          <w:sz w:val="24"/>
          <w:szCs w:val="24"/>
        </w:rPr>
      </w:pPr>
      <w:bookmarkStart w:id="15" w:name="_Supplemental_Table_4:"/>
      <w:bookmarkStart w:id="16" w:name="_Supplemental_Table_6:"/>
      <w:bookmarkStart w:id="17" w:name="_Toc144293078"/>
      <w:bookmarkEnd w:id="15"/>
      <w:bookmarkEnd w:id="16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 xml:space="preserve">Supplemental Table </w:t>
      </w:r>
      <w:r w:rsidR="000E555B"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6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8C0207" w:rsidRPr="00403748">
        <w:rPr>
          <w:i w:val="0"/>
          <w:iCs w:val="0"/>
          <w:color w:val="000000" w:themeColor="text1"/>
          <w:sz w:val="24"/>
          <w:szCs w:val="24"/>
        </w:rPr>
        <w:t>Change in RT boost recommendation by Radiation Oncologists after DCISionRT testing by DS ranges</w:t>
      </w:r>
      <w:bookmarkEnd w:id="17"/>
      <w:r w:rsidR="008C0207" w:rsidRPr="00403748">
        <w:rPr>
          <w:i w:val="0"/>
          <w:iCs w:val="0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8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8C0207" w:rsidRPr="00403748" w14:paraId="5E839975" w14:textId="77777777" w:rsidTr="0089162A">
        <w:trPr>
          <w:trHeight w:val="432"/>
        </w:trPr>
        <w:tc>
          <w:tcPr>
            <w:tcW w:w="1440" w:type="dxa"/>
            <w:shd w:val="clear" w:color="000000" w:fill="BFBFBF"/>
            <w:noWrap/>
            <w:vAlign w:val="center"/>
            <w:hideMark/>
          </w:tcPr>
          <w:p w14:paraId="255ECB71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  <w:p w14:paraId="40AF6EA4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  <w:p w14:paraId="25345316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884" w:type="dxa"/>
            <w:shd w:val="clear" w:color="000000" w:fill="BFBFBF"/>
            <w:vAlign w:val="center"/>
            <w:hideMark/>
          </w:tcPr>
          <w:p w14:paraId="63642DB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592" w:type="dxa"/>
            <w:gridSpan w:val="3"/>
            <w:shd w:val="clear" w:color="000000" w:fill="BFBFBF"/>
            <w:vAlign w:val="center"/>
            <w:hideMark/>
          </w:tcPr>
          <w:p w14:paraId="153B6EB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Boost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Recommended</w:t>
            </w:r>
          </w:p>
        </w:tc>
        <w:tc>
          <w:tcPr>
            <w:tcW w:w="1728" w:type="dxa"/>
            <w:gridSpan w:val="2"/>
            <w:shd w:val="clear" w:color="000000" w:fill="BFBFBF"/>
            <w:vAlign w:val="center"/>
            <w:hideMark/>
          </w:tcPr>
          <w:p w14:paraId="2413787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re- to Post-Te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 in Boo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Recommended</w:t>
            </w:r>
          </w:p>
        </w:tc>
        <w:tc>
          <w:tcPr>
            <w:tcW w:w="2592" w:type="dxa"/>
            <w:gridSpan w:val="3"/>
            <w:shd w:val="clear" w:color="000000" w:fill="BFBFBF"/>
            <w:vAlign w:val="center"/>
            <w:hideMark/>
          </w:tcPr>
          <w:p w14:paraId="1A021F9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Total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 in Boo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Recommended</w:t>
            </w:r>
          </w:p>
        </w:tc>
      </w:tr>
      <w:tr w:rsidR="008C0207" w:rsidRPr="00403748" w14:paraId="74A8B424" w14:textId="77777777" w:rsidTr="00E515F0">
        <w:trPr>
          <w:trHeight w:val="432"/>
        </w:trPr>
        <w:tc>
          <w:tcPr>
            <w:tcW w:w="1440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79A30C05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DS Range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7F1118F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4DF6E2F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re-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Te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36D081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ost-Test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8DC8B0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Net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FCEBDF3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Yes to No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959D96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No to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Yes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66F66B9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Overall 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Change</w:t>
            </w: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br/>
              <w:t>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14:paraId="168A163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14:paraId="4A81E7D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8C0207" w:rsidRPr="00403748" w14:paraId="33FDE986" w14:textId="77777777" w:rsidTr="00E515F0">
        <w:trPr>
          <w:trHeight w:val="432"/>
        </w:trPr>
        <w:tc>
          <w:tcPr>
            <w:tcW w:w="1440" w:type="dxa"/>
            <w:shd w:val="clear" w:color="auto" w:fill="E7E6E6" w:themeFill="background2"/>
            <w:vAlign w:val="center"/>
            <w:hideMark/>
          </w:tcPr>
          <w:p w14:paraId="0713C563" w14:textId="77777777" w:rsidR="008C0207" w:rsidRPr="00403748" w:rsidRDefault="008C0207" w:rsidP="00E515F0">
            <w:pPr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All *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8827A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6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651BF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EE895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182B7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496CE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E36B27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92887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5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8A1A2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-17%</w:t>
            </w:r>
          </w:p>
        </w:tc>
        <w:tc>
          <w:tcPr>
            <w:tcW w:w="864" w:type="dxa"/>
            <w:shd w:val="clear" w:color="auto" w:fill="E7E6E6" w:themeFill="background2"/>
            <w:noWrap/>
            <w:vAlign w:val="center"/>
            <w:hideMark/>
          </w:tcPr>
          <w:p w14:paraId="5619B9E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.0001</w:t>
            </w:r>
          </w:p>
        </w:tc>
      </w:tr>
      <w:tr w:rsidR="008C0207" w:rsidRPr="00403748" w14:paraId="5F21BAA4" w14:textId="77777777" w:rsidTr="00E515F0">
        <w:trPr>
          <w:trHeight w:val="432"/>
        </w:trPr>
        <w:tc>
          <w:tcPr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49744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S &lt;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5BE08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5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13FD4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4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AAF69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31A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11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8E3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7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AC20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3400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BCBF3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-19%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</w:tcPr>
          <w:p w14:paraId="2F01478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&lt;.0001</w:t>
            </w:r>
          </w:p>
        </w:tc>
      </w:tr>
      <w:tr w:rsidR="008C0207" w:rsidRPr="00403748" w14:paraId="1549069D" w14:textId="77777777" w:rsidTr="00E515F0">
        <w:trPr>
          <w:trHeight w:val="432"/>
        </w:trPr>
        <w:tc>
          <w:tcPr>
            <w:tcW w:w="1440" w:type="dxa"/>
            <w:shd w:val="clear" w:color="auto" w:fill="auto"/>
            <w:vAlign w:val="center"/>
            <w:hideMark/>
          </w:tcPr>
          <w:p w14:paraId="2C02130D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S 2-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A19BA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D763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0DE5D1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64CB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A788C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5F922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7201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17BD9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-17%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8D2425E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964</w:t>
            </w:r>
          </w:p>
        </w:tc>
      </w:tr>
      <w:tr w:rsidR="008C0207" w:rsidRPr="00403748" w14:paraId="1D0BA455" w14:textId="77777777" w:rsidTr="00E515F0">
        <w:trPr>
          <w:trHeight w:val="432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F6F2E" w14:textId="77777777" w:rsidR="008C0207" w:rsidRPr="00403748" w:rsidRDefault="008C0207" w:rsidP="00E515F0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S &gt;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90FC0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E22FF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3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1805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5F63A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400BD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D1B45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8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BD9EB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3DA86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-2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30B78" w14:textId="77777777" w:rsidR="008C0207" w:rsidRPr="00403748" w:rsidRDefault="008C0207" w:rsidP="00E515F0">
            <w:pPr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403748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82</w:t>
            </w:r>
          </w:p>
        </w:tc>
      </w:tr>
    </w:tbl>
    <w:p w14:paraId="7D2FBD38" w14:textId="77777777" w:rsidR="008C0207" w:rsidRPr="00403748" w:rsidRDefault="008C0207" w:rsidP="008C0207">
      <w:pPr>
        <w:ind w:left="270" w:hanging="270"/>
        <w:rPr>
          <w:rFonts w:asciiTheme="minorHAnsi" w:hAnsiTheme="minorHAnsi" w:cstheme="minorHAnsi"/>
          <w:sz w:val="21"/>
          <w:szCs w:val="21"/>
        </w:rPr>
      </w:pPr>
      <w:r w:rsidRPr="00403748">
        <w:rPr>
          <w:rFonts w:asciiTheme="minorHAnsi" w:hAnsiTheme="minorHAnsi" w:cstheme="minorHAnsi"/>
          <w:sz w:val="21"/>
          <w:szCs w:val="21"/>
        </w:rPr>
        <w:t>*</w:t>
      </w:r>
      <w:r w:rsidRPr="00403748">
        <w:rPr>
          <w:rFonts w:asciiTheme="minorHAnsi" w:hAnsiTheme="minorHAnsi" w:cstheme="minorHAnsi"/>
          <w:sz w:val="21"/>
          <w:szCs w:val="21"/>
        </w:rPr>
        <w:tab/>
        <w:t>Recommendations by radiation oncologists (independent) or tumor board</w:t>
      </w:r>
    </w:p>
    <w:p w14:paraId="14295430" w14:textId="77777777" w:rsidR="004B308A" w:rsidRPr="00403748" w:rsidRDefault="004B308A">
      <w:pPr>
        <w:rPr>
          <w:b/>
          <w:bCs/>
          <w:color w:val="2F5496" w:themeColor="accent1" w:themeShade="BF"/>
          <w:u w:val="single"/>
        </w:rPr>
      </w:pPr>
    </w:p>
    <w:p w14:paraId="748D47DC" w14:textId="77777777" w:rsidR="004B308A" w:rsidRPr="00403748" w:rsidRDefault="004B308A">
      <w:pPr>
        <w:rPr>
          <w:b/>
          <w:bCs/>
          <w:i/>
          <w:iCs/>
          <w:color w:val="2F5496" w:themeColor="accent1" w:themeShade="BF"/>
          <w:u w:val="single"/>
        </w:rPr>
        <w:sectPr w:rsidR="004B308A" w:rsidRPr="00403748" w:rsidSect="004979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83A542" w14:textId="2E5D4F78" w:rsidR="00F474F1" w:rsidRPr="00403748" w:rsidRDefault="00F474F1" w:rsidP="00F474F1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 xml:space="preserve">Supplemental Table </w:t>
      </w:r>
      <w:r w:rsidR="000E555B"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5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Pr="00403748">
        <w:rPr>
          <w:i w:val="0"/>
          <w:iCs w:val="0"/>
          <w:color w:val="000000" w:themeColor="text1"/>
          <w:sz w:val="24"/>
          <w:szCs w:val="24"/>
        </w:rPr>
        <w:t xml:space="preserve"> Impact of DCISionRT on Adjuvant Radiation Recommendations Stratified by Clinicopathologic Groups and DS Scores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864"/>
        <w:gridCol w:w="864"/>
        <w:gridCol w:w="864"/>
        <w:gridCol w:w="967"/>
        <w:gridCol w:w="900"/>
        <w:gridCol w:w="900"/>
        <w:gridCol w:w="990"/>
        <w:gridCol w:w="900"/>
        <w:gridCol w:w="1080"/>
      </w:tblGrid>
      <w:tr w:rsidR="00F474F1" w:rsidRPr="00403748" w14:paraId="0685E458" w14:textId="77777777" w:rsidTr="009E7A77">
        <w:trPr>
          <w:trHeight w:val="288"/>
        </w:trPr>
        <w:tc>
          <w:tcPr>
            <w:tcW w:w="2016" w:type="dxa"/>
            <w:shd w:val="clear" w:color="000000" w:fill="BFBFBF"/>
            <w:noWrap/>
            <w:vAlign w:val="center"/>
            <w:hideMark/>
          </w:tcPr>
          <w:p w14:paraId="19677FB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000000" w:fill="BFBFBF"/>
            <w:vAlign w:val="center"/>
            <w:hideMark/>
          </w:tcPr>
          <w:p w14:paraId="329A4AF2" w14:textId="77777777" w:rsidR="00F474F1" w:rsidRPr="00403748" w:rsidRDefault="00F474F1" w:rsidP="009E7A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5" w:type="dxa"/>
            <w:gridSpan w:val="3"/>
            <w:shd w:val="clear" w:color="000000" w:fill="BFBFBF"/>
            <w:vAlign w:val="center"/>
            <w:hideMark/>
          </w:tcPr>
          <w:p w14:paraId="6439EEBE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T Recommended</w:t>
            </w:r>
          </w:p>
        </w:tc>
        <w:tc>
          <w:tcPr>
            <w:tcW w:w="1800" w:type="dxa"/>
            <w:gridSpan w:val="2"/>
            <w:shd w:val="clear" w:color="000000" w:fill="BFBFBF"/>
            <w:vAlign w:val="center"/>
            <w:hideMark/>
          </w:tcPr>
          <w:p w14:paraId="1D88DE25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- to Post-Test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Change in RT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Recommended</w:t>
            </w:r>
          </w:p>
        </w:tc>
        <w:tc>
          <w:tcPr>
            <w:tcW w:w="2970" w:type="dxa"/>
            <w:gridSpan w:val="3"/>
            <w:shd w:val="clear" w:color="000000" w:fill="BFBFBF"/>
            <w:vAlign w:val="center"/>
            <w:hideMark/>
          </w:tcPr>
          <w:p w14:paraId="26BEF33B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Change in RT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Recommended</w:t>
            </w:r>
          </w:p>
        </w:tc>
      </w:tr>
      <w:tr w:rsidR="00F474F1" w:rsidRPr="00403748" w14:paraId="09338914" w14:textId="77777777" w:rsidTr="009E7A77">
        <w:trPr>
          <w:trHeight w:val="288"/>
        </w:trPr>
        <w:tc>
          <w:tcPr>
            <w:tcW w:w="2016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995C980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Clinical 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Factor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626022EB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D286F09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-Test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333861B2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st-Test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508B0B3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et 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Change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096F7E00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s to No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541779B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 to Yes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0B96323B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Change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14:paraId="1C11A866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14:paraId="6C7615E9" w14:textId="77777777" w:rsidR="00F474F1" w:rsidRPr="00403748" w:rsidRDefault="00F474F1" w:rsidP="009E7A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474F1" w:rsidRPr="00403748" w14:paraId="4146414C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10345" w:type="dxa"/>
            <w:gridSpan w:val="10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E7A4B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ll cases</w:t>
            </w:r>
          </w:p>
        </w:tc>
      </w:tr>
      <w:tr w:rsidR="00F474F1" w:rsidRPr="00403748" w14:paraId="779ADA0F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3E756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All in group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EA93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E1D5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1%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93AB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96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E9F0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20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8996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1%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0E80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2C49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D93F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6-40%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7D2A89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24324894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618C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lt;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6E12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02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8258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2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3904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268C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43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A7FA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3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0BA1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088B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A4F7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4-50%</w:t>
            </w:r>
          </w:p>
        </w:tc>
        <w:tc>
          <w:tcPr>
            <w:tcW w:w="1080" w:type="dxa"/>
            <w:vAlign w:val="center"/>
          </w:tcPr>
          <w:p w14:paraId="47A8723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031410C4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709C4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2-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E804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03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C79C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6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90B3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6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0AFE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8EB4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5CC7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2DA3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B0F2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9-36%</w:t>
            </w:r>
          </w:p>
        </w:tc>
        <w:tc>
          <w:tcPr>
            <w:tcW w:w="1080" w:type="dxa"/>
            <w:vAlign w:val="center"/>
          </w:tcPr>
          <w:p w14:paraId="13D23A5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8946</w:t>
            </w:r>
          </w:p>
        </w:tc>
      </w:tr>
      <w:tr w:rsidR="00F474F1" w:rsidRPr="00403748" w14:paraId="5EDA12A9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F2CA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gt;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6031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102F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C6CE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A3D8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6F73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732B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5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1EE8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771A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4-23%</w:t>
            </w:r>
          </w:p>
        </w:tc>
        <w:tc>
          <w:tcPr>
            <w:tcW w:w="1080" w:type="dxa"/>
            <w:vAlign w:val="center"/>
          </w:tcPr>
          <w:p w14:paraId="58D0D72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0969475E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10345" w:type="dxa"/>
            <w:gridSpan w:val="10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AB907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TOG 9804-like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Good Risk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474F1" w:rsidRPr="00403748" w14:paraId="1D2E23C1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3A45C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All in group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534A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162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13B8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2%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5ED4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96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DB0D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19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4EF7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42C4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4986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6BE9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0-45%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0AAA2A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670E0B2A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E631B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lt;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CBAE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58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C182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6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8366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C3F9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43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0A82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9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086D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28ED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DF38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4-51%</w:t>
            </w:r>
          </w:p>
        </w:tc>
        <w:tc>
          <w:tcPr>
            <w:tcW w:w="1080" w:type="dxa"/>
            <w:vAlign w:val="center"/>
          </w:tcPr>
          <w:p w14:paraId="46C3F80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09E06942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F2B11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2-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3F8B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0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9D15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4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09AF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4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5136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715F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3592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F5F7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E4A9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3-42%</w:t>
            </w:r>
          </w:p>
        </w:tc>
        <w:tc>
          <w:tcPr>
            <w:tcW w:w="1080" w:type="dxa"/>
            <w:vAlign w:val="center"/>
          </w:tcPr>
          <w:p w14:paraId="651FA3E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0015</w:t>
            </w:r>
          </w:p>
        </w:tc>
      </w:tr>
      <w:tr w:rsidR="00F474F1" w:rsidRPr="00403748" w14:paraId="4069C9D8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2B843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gt;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3870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0FE1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5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00A0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CF4E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CE7C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4F2F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AE67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86E8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2-40%</w:t>
            </w:r>
          </w:p>
        </w:tc>
        <w:tc>
          <w:tcPr>
            <w:tcW w:w="1080" w:type="dxa"/>
            <w:vAlign w:val="center"/>
          </w:tcPr>
          <w:p w14:paraId="40D4D7D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551BA7EE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10345" w:type="dxa"/>
            <w:gridSpan w:val="10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142C7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TOG 9804-like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Not Good Risk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474F1" w:rsidRPr="00403748" w14:paraId="5EED7BE7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634EC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All in group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904F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32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F8F2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4%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2CF4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1%</w:t>
            </w:r>
          </w:p>
        </w:tc>
        <w:tc>
          <w:tcPr>
            <w:tcW w:w="967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8004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23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0C52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7EC3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ECB2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4A60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9-36%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B134FE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2BE24CE6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3A16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lt;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C50C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3ECF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761B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C0E4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44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CBC8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5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9F8E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EE96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BBC7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2-53%</w:t>
            </w:r>
          </w:p>
        </w:tc>
        <w:tc>
          <w:tcPr>
            <w:tcW w:w="1080" w:type="dxa"/>
            <w:vAlign w:val="center"/>
          </w:tcPr>
          <w:p w14:paraId="598A5B6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45EB0303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E767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2-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617B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9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86AE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AB65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0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273A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13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AFEF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5464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5040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8674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1-31%</w:t>
            </w:r>
          </w:p>
        </w:tc>
        <w:tc>
          <w:tcPr>
            <w:tcW w:w="1080" w:type="dxa"/>
            <w:vAlign w:val="center"/>
          </w:tcPr>
          <w:p w14:paraId="3F4E9D0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64244BA3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7263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gt;4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43A2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88DA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8%</w:t>
            </w:r>
          </w:p>
        </w:tc>
        <w:tc>
          <w:tcPr>
            <w:tcW w:w="8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E966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1%</w:t>
            </w:r>
          </w:p>
        </w:tc>
        <w:tc>
          <w:tcPr>
            <w:tcW w:w="9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C043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AB14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0084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2%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B301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0AC1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-18%</w:t>
            </w:r>
          </w:p>
        </w:tc>
        <w:tc>
          <w:tcPr>
            <w:tcW w:w="1080" w:type="dxa"/>
            <w:vAlign w:val="center"/>
          </w:tcPr>
          <w:p w14:paraId="59F697A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2752</w:t>
            </w:r>
          </w:p>
        </w:tc>
      </w:tr>
      <w:tr w:rsidR="00F474F1" w:rsidRPr="00403748" w14:paraId="6471312F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1034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69CFB" w14:textId="77777777" w:rsidR="00F474F1" w:rsidRPr="00403748" w:rsidRDefault="00F474F1" w:rsidP="009E7A7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COG E5194-like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Low or Intermediate Grade Good Risk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474F1" w:rsidRPr="00403748" w14:paraId="6D648129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B668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All in grou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AA7E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19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8D10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2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8515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52EE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1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4311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C713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0ECE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C44A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9-4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2E7D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646E93A2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BF73C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lt;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88BE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7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B948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6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DCBB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C3E9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43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AC36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84E3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D8C7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28E1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3-5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0FE0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046F9461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8B11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2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DBD2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E60E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4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94EB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3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C64F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B40C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22B8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D9EB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E618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2-4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0D88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0013</w:t>
            </w:r>
          </w:p>
        </w:tc>
      </w:tr>
      <w:tr w:rsidR="00F474F1" w:rsidRPr="00403748" w14:paraId="2642EF6F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BFEEA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gt;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F414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74A3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5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5B24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6543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AC82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C92A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1C88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036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2-3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E21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0000</w:t>
            </w:r>
          </w:p>
        </w:tc>
      </w:tr>
      <w:tr w:rsidR="00F474F1" w:rsidRPr="00403748" w14:paraId="1A8B176F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1034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4AD1" w14:textId="77777777" w:rsidR="00F474F1" w:rsidRPr="00403748" w:rsidRDefault="00F474F1" w:rsidP="009E7A7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COG E5194-like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High Grade Good Risk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474F1" w:rsidRPr="00403748" w14:paraId="399B1E62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B931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All in grou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36BA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60A9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0EE5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5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365E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28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8B07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66BC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1AFB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F99D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1-4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DF41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19009B98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95645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lt;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F3F2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77E5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66CA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414F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47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55A7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B6D8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6A58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8D45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3-5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7764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6B4284AE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D2FC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2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3F34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99E1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1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2154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7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7C8B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14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C18F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627E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4910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D369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0-3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8E9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0031</w:t>
            </w:r>
          </w:p>
        </w:tc>
      </w:tr>
      <w:tr w:rsidR="00F474F1" w:rsidRPr="00403748" w14:paraId="412C0A48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0623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gt;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D616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D990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4BD1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71ED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7890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FD64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C901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015C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-2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23D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.0000</w:t>
            </w:r>
          </w:p>
        </w:tc>
      </w:tr>
      <w:tr w:rsidR="00F474F1" w:rsidRPr="00403748" w14:paraId="1AF6AD8B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1034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34CD0" w14:textId="77777777" w:rsidR="00F474F1" w:rsidRPr="00403748" w:rsidRDefault="00F474F1" w:rsidP="009E7A7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COG E5194-like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Not Good Risk</w:t>
            </w:r>
            <w:r w:rsidRPr="00403748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F474F1" w:rsidRPr="00403748" w14:paraId="0A5E0E4D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6925" w14:textId="77777777" w:rsidR="00F474F1" w:rsidRPr="00403748" w:rsidRDefault="00F474F1" w:rsidP="009E7A7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All in grou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A540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69B7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8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6CE9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9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F5C4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1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3F43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C0B4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9E9A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59F5B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5-3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7F514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78DE4E14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5CF7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lt;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6440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C814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9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87E9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D8C7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4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1DB9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1F219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14C1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04813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37-5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9E33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474F1" w:rsidRPr="00403748" w14:paraId="65067EA4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64FB4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2-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C583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1668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7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6875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4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29654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-13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DF53F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65ED6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0EF45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7CE08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9-3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7E9F1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0010</w:t>
            </w:r>
          </w:p>
        </w:tc>
      </w:tr>
      <w:tr w:rsidR="00F474F1" w:rsidRPr="00403748" w14:paraId="30C4F8F1" w14:textId="77777777" w:rsidTr="009E7A77">
        <w:tblPrEx>
          <w:tblCellMar>
            <w:left w:w="0" w:type="dxa"/>
            <w:right w:w="0" w:type="dxa"/>
          </w:tblCellMar>
        </w:tblPrEx>
        <w:trPr>
          <w:trHeight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54D58" w14:textId="77777777" w:rsidR="00F474F1" w:rsidRPr="00403748" w:rsidRDefault="00F474F1" w:rsidP="009E7A77">
            <w:pPr>
              <w:ind w:left="164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color w:val="000000"/>
                <w:sz w:val="20"/>
                <w:szCs w:val="20"/>
              </w:rPr>
              <w:t>DS &gt;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4F4CC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0090D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87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83AD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90%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66BBA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F90B0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EB322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6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B21A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6D8B7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7-2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49E2E" w14:textId="77777777" w:rsidR="00F474F1" w:rsidRPr="00403748" w:rsidRDefault="00F474F1" w:rsidP="009E7A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03748">
              <w:rPr>
                <w:rFonts w:cstheme="minorHAnsi"/>
                <w:sz w:val="20"/>
                <w:szCs w:val="20"/>
              </w:rPr>
              <w:t>0.2850</w:t>
            </w:r>
          </w:p>
        </w:tc>
      </w:tr>
    </w:tbl>
    <w:p w14:paraId="7EB89C36" w14:textId="77777777" w:rsidR="00F474F1" w:rsidRPr="00403748" w:rsidRDefault="00F474F1" w:rsidP="00F474F1">
      <w:pPr>
        <w:ind w:left="270" w:hanging="270"/>
        <w:rPr>
          <w:rFonts w:cstheme="minorHAnsi"/>
          <w:sz w:val="21"/>
          <w:szCs w:val="21"/>
        </w:rPr>
      </w:pPr>
      <w:r w:rsidRPr="00403748">
        <w:rPr>
          <w:rFonts w:cstheme="minorHAnsi"/>
          <w:sz w:val="21"/>
          <w:szCs w:val="21"/>
          <w:vertAlign w:val="superscript"/>
        </w:rPr>
        <w:t>*</w:t>
      </w:r>
      <w:r w:rsidRPr="00403748">
        <w:rPr>
          <w:rFonts w:cstheme="minorHAnsi"/>
          <w:sz w:val="21"/>
          <w:szCs w:val="21"/>
        </w:rPr>
        <w:tab/>
        <w:t>RTOG 9804-like “good risk” criteria is defined as low or intermediate grade, size ≤ 2.5 cm, negative margins (no-ink on tumor), non-palpable, screen detected.</w:t>
      </w:r>
    </w:p>
    <w:p w14:paraId="0B4DC459" w14:textId="77777777" w:rsidR="00F474F1" w:rsidRPr="00403748" w:rsidRDefault="00F474F1" w:rsidP="00F474F1">
      <w:pPr>
        <w:ind w:left="270" w:hanging="270"/>
        <w:rPr>
          <w:sz w:val="21"/>
          <w:szCs w:val="21"/>
        </w:rPr>
      </w:pPr>
      <w:r w:rsidRPr="00403748">
        <w:rPr>
          <w:rFonts w:cstheme="minorHAnsi"/>
          <w:color w:val="000000"/>
          <w:sz w:val="21"/>
          <w:szCs w:val="21"/>
          <w:vertAlign w:val="superscript"/>
        </w:rPr>
        <w:t>#</w:t>
      </w:r>
      <w:r w:rsidRPr="00403748">
        <w:rPr>
          <w:rFonts w:cstheme="minorHAnsi"/>
          <w:color w:val="000000"/>
          <w:sz w:val="21"/>
          <w:szCs w:val="21"/>
        </w:rPr>
        <w:tab/>
      </w:r>
      <w:r w:rsidRPr="00403748">
        <w:rPr>
          <w:rFonts w:cstheme="minorHAnsi"/>
          <w:sz w:val="21"/>
          <w:szCs w:val="21"/>
        </w:rPr>
        <w:t>Some</w:t>
      </w:r>
      <w:r w:rsidRPr="00403748">
        <w:rPr>
          <w:rFonts w:cstheme="minorHAnsi"/>
          <w:color w:val="000000"/>
          <w:sz w:val="21"/>
          <w:szCs w:val="21"/>
        </w:rPr>
        <w:t xml:space="preserve"> patients have missing values.</w:t>
      </w:r>
    </w:p>
    <w:p w14:paraId="70CF37CC" w14:textId="0D8646B9" w:rsidR="00DC50AB" w:rsidRPr="00403748" w:rsidRDefault="00DC50AB">
      <w:r w:rsidRPr="00403748">
        <w:rPr>
          <w:b/>
          <w:bCs/>
        </w:rPr>
        <w:br w:type="page"/>
      </w:r>
    </w:p>
    <w:p w14:paraId="1835A194" w14:textId="7185E11B" w:rsidR="00DE0DB8" w:rsidRPr="00403748" w:rsidRDefault="00DC50AB" w:rsidP="00DC50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18" w:name="_Toc144293082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 xml:space="preserve">Supplemental Figure 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begin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instrText xml:space="preserve"> SEQ Supplemental_Figure \* ARABIC </w:instrTex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separate"/>
      </w:r>
      <w:r w:rsidRPr="00403748">
        <w:rPr>
          <w:b/>
          <w:bCs/>
          <w:i w:val="0"/>
          <w:iCs w:val="0"/>
          <w:noProof/>
          <w:color w:val="2F5496" w:themeColor="accent1" w:themeShade="BF"/>
          <w:sz w:val="24"/>
          <w:szCs w:val="24"/>
          <w:u w:val="single"/>
        </w:rPr>
        <w:t>1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end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="00B932F0"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E0DB8" w:rsidRPr="00403748">
        <w:rPr>
          <w:i w:val="0"/>
          <w:iCs w:val="0"/>
          <w:color w:val="000000" w:themeColor="text1"/>
          <w:sz w:val="24"/>
          <w:szCs w:val="24"/>
        </w:rPr>
        <w:t>REMARK Diagram</w:t>
      </w:r>
      <w:bookmarkEnd w:id="18"/>
    </w:p>
    <w:p w14:paraId="5ECF6ECB" w14:textId="57E2444C" w:rsidR="00DE0DB8" w:rsidRPr="00403748" w:rsidRDefault="00DE0DB8" w:rsidP="0089162A">
      <w:pPr>
        <w:spacing w:after="240"/>
        <w:rPr>
          <w:b/>
          <w:bCs/>
          <w:sz w:val="22"/>
          <w:szCs w:val="22"/>
        </w:rPr>
      </w:pPr>
      <w:r w:rsidRPr="00403748">
        <w:rPr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5A0EBE4" wp14:editId="39869113">
            <wp:simplePos x="0" y="0"/>
            <wp:positionH relativeFrom="column">
              <wp:posOffset>-309880</wp:posOffset>
            </wp:positionH>
            <wp:positionV relativeFrom="paragraph">
              <wp:posOffset>212725</wp:posOffset>
            </wp:positionV>
            <wp:extent cx="6858000" cy="3839845"/>
            <wp:effectExtent l="0" t="0" r="0" b="0"/>
            <wp:wrapTight wrapText="bothSides">
              <wp:wrapPolygon edited="0">
                <wp:start x="0" y="0"/>
                <wp:lineTo x="0" y="21504"/>
                <wp:lineTo x="21560" y="21504"/>
                <wp:lineTo x="21560" y="0"/>
                <wp:lineTo x="0" y="0"/>
              </wp:wrapPolygon>
            </wp:wrapTight>
            <wp:docPr id="1316272183" name="Picture 1" descr="A flowchart of a patient's algorith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272183" name="Picture 1" descr="A flowchart of a patient's algorith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DA5D27" w14:textId="77777777" w:rsidR="00DE0DB8" w:rsidRPr="00403748" w:rsidRDefault="00DE0DB8" w:rsidP="00DE0DB8">
      <w:r w:rsidRPr="00403748">
        <w:br w:type="page"/>
      </w:r>
    </w:p>
    <w:p w14:paraId="1234813B" w14:textId="07CD1F91" w:rsidR="00DE0DB8" w:rsidRPr="00403748" w:rsidRDefault="00DC50AB" w:rsidP="00DC50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19" w:name="_Supplemental_Figure_2_1"/>
      <w:bookmarkStart w:id="20" w:name="_Supplemental_Figure_2"/>
      <w:bookmarkStart w:id="21" w:name="_Supplemental_Figure_3"/>
      <w:bookmarkStart w:id="22" w:name="_Toc144293083"/>
      <w:bookmarkEnd w:id="19"/>
      <w:bookmarkEnd w:id="20"/>
      <w:bookmarkEnd w:id="21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 xml:space="preserve">Supplemental Figure 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begin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instrText xml:space="preserve"> SEQ Supplemental_Figure \* ARABIC </w:instrTex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separate"/>
      </w:r>
      <w:r w:rsidRPr="00403748">
        <w:rPr>
          <w:b/>
          <w:bCs/>
          <w:i w:val="0"/>
          <w:iCs w:val="0"/>
          <w:noProof/>
          <w:color w:val="2F5496" w:themeColor="accent1" w:themeShade="BF"/>
          <w:sz w:val="24"/>
          <w:szCs w:val="24"/>
          <w:u w:val="single"/>
        </w:rPr>
        <w:t>2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end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E0DB8" w:rsidRPr="00403748">
        <w:rPr>
          <w:i w:val="0"/>
          <w:iCs w:val="0"/>
          <w:color w:val="000000" w:themeColor="text1"/>
          <w:sz w:val="24"/>
          <w:szCs w:val="24"/>
        </w:rPr>
        <w:t>Influence of continuous DS and patient preference on likelihood of recommendations for RT post-test reported by clinician specialty</w:t>
      </w:r>
      <w:bookmarkEnd w:id="22"/>
    </w:p>
    <w:p w14:paraId="712BF05E" w14:textId="77777777" w:rsidR="00DE0DB8" w:rsidRPr="00403748" w:rsidRDefault="00DE0DB8" w:rsidP="00DE0DB8">
      <w:pPr>
        <w:pStyle w:val="ListParagraph"/>
        <w:numPr>
          <w:ilvl w:val="0"/>
          <w:numId w:val="1"/>
        </w:numPr>
        <w:ind w:left="360"/>
      </w:pPr>
      <w:r w:rsidRPr="00403748">
        <w:t>Surgeons (independently)</w:t>
      </w:r>
    </w:p>
    <w:p w14:paraId="3DB13379" w14:textId="77777777" w:rsidR="00DE0DB8" w:rsidRPr="00403748" w:rsidRDefault="00DE0DB8" w:rsidP="00DE0DB8">
      <w:pPr>
        <w:rPr>
          <w:noProof/>
        </w:rPr>
      </w:pPr>
      <w:r w:rsidRPr="00403748">
        <w:rPr>
          <w:noProof/>
          <w:lang w:val="en-IN" w:eastAsia="en-IN"/>
        </w:rPr>
        <w:drawing>
          <wp:inline distT="0" distB="0" distL="0" distR="0" wp14:anchorId="7A785A7E" wp14:editId="763496BF">
            <wp:extent cx="5943600" cy="3254184"/>
            <wp:effectExtent l="0" t="0" r="0" b="0"/>
            <wp:docPr id="1482160778" name="Picture 1" descr="A graph with lines and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160778" name="Picture 1" descr="A graph with lines and word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073F6" w14:textId="77777777" w:rsidR="00DE0DB8" w:rsidRPr="00403748" w:rsidRDefault="00DE0DB8" w:rsidP="00DE0DB8">
      <w:pPr>
        <w:rPr>
          <w:noProof/>
        </w:rPr>
      </w:pPr>
    </w:p>
    <w:p w14:paraId="5C3D7763" w14:textId="77777777" w:rsidR="00DE0DB8" w:rsidRPr="00403748" w:rsidRDefault="00DE0DB8" w:rsidP="00DE0DB8">
      <w:pPr>
        <w:pStyle w:val="ListParagraph"/>
        <w:numPr>
          <w:ilvl w:val="0"/>
          <w:numId w:val="1"/>
        </w:numPr>
        <w:ind w:left="360"/>
        <w:rPr>
          <w:noProof/>
        </w:rPr>
      </w:pPr>
      <w:r w:rsidRPr="00403748">
        <w:rPr>
          <w:noProof/>
        </w:rPr>
        <w:t>Radiation oncologists (independently) or tumor board</w:t>
      </w:r>
    </w:p>
    <w:p w14:paraId="3D19F4B2" w14:textId="77777777" w:rsidR="00DE0DB8" w:rsidRPr="00403748" w:rsidRDefault="00DE0DB8" w:rsidP="00DE0DB8">
      <w:r w:rsidRPr="00403748">
        <w:rPr>
          <w:noProof/>
          <w:lang w:val="en-IN" w:eastAsia="en-IN"/>
        </w:rPr>
        <w:drawing>
          <wp:inline distT="0" distB="0" distL="0" distR="0" wp14:anchorId="5A880AB5" wp14:editId="300F9C32">
            <wp:extent cx="5943600" cy="3285677"/>
            <wp:effectExtent l="0" t="0" r="0" b="3810"/>
            <wp:docPr id="1478214143" name="Picture 1" descr="A graph with line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214143" name="Picture 1" descr="A graph with lines and point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5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03748" w:rsidDel="00C439D3">
        <w:rPr>
          <w:noProof/>
        </w:rPr>
        <w:t xml:space="preserve"> </w:t>
      </w:r>
    </w:p>
    <w:p w14:paraId="27CD2170" w14:textId="77777777" w:rsidR="00DE0DB8" w:rsidRPr="00403748" w:rsidRDefault="00DE0DB8" w:rsidP="00DE0DB8"/>
    <w:p w14:paraId="5CD0EF81" w14:textId="77777777" w:rsidR="001850AF" w:rsidRPr="00403748" w:rsidRDefault="00DE0DB8" w:rsidP="00DE0DB8">
      <w:pPr>
        <w:rPr>
          <w:rStyle w:val="Hyperlink"/>
        </w:rPr>
      </w:pPr>
      <w:r w:rsidRPr="00403748">
        <w:t xml:space="preserve">See </w:t>
      </w:r>
      <w:hyperlink w:anchor="_Supplemental_Table_4:_1" w:history="1">
        <w:r w:rsidRPr="00403748">
          <w:rPr>
            <w:rStyle w:val="Hyperlink"/>
          </w:rPr>
          <w:t>MVA Supplemental Table 4</w:t>
        </w:r>
      </w:hyperlink>
    </w:p>
    <w:p w14:paraId="2E8FC38A" w14:textId="77777777" w:rsidR="001850AF" w:rsidRPr="00403748" w:rsidRDefault="001850AF" w:rsidP="00DE0DB8">
      <w:pPr>
        <w:rPr>
          <w:rStyle w:val="Hyperlink"/>
        </w:rPr>
      </w:pPr>
    </w:p>
    <w:p w14:paraId="156AAD1E" w14:textId="77777777" w:rsidR="001850AF" w:rsidRPr="00403748" w:rsidRDefault="001850AF" w:rsidP="00DE0DB8">
      <w:pPr>
        <w:rPr>
          <w:rStyle w:val="Hyperlink"/>
        </w:rPr>
        <w:sectPr w:rsidR="001850AF" w:rsidRPr="00403748" w:rsidSect="00497976">
          <w:pgSz w:w="12240" w:h="15840"/>
          <w:pgMar w:top="1440" w:right="1008" w:bottom="1440" w:left="1008" w:header="720" w:footer="720" w:gutter="0"/>
          <w:cols w:space="720"/>
          <w:docGrid w:linePitch="360"/>
        </w:sectPr>
      </w:pPr>
    </w:p>
    <w:p w14:paraId="6BA4EF95" w14:textId="4F45B520" w:rsidR="00DE0DB8" w:rsidRPr="00403748" w:rsidRDefault="00DC50AB" w:rsidP="00DC50AB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bookmarkStart w:id="23" w:name="_Supplemental_Figure_4:"/>
      <w:bookmarkStart w:id="24" w:name="_Supplemental_Figure_3:"/>
      <w:bookmarkStart w:id="25" w:name="_Toc144293084"/>
      <w:bookmarkEnd w:id="23"/>
      <w:bookmarkEnd w:id="24"/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lastRenderedPageBreak/>
        <w:t xml:space="preserve">Supplemental Figure 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begin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instrText xml:space="preserve"> SEQ Supplemental_Figure \* ARABIC </w:instrTex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separate"/>
      </w:r>
      <w:r w:rsidRPr="00403748">
        <w:rPr>
          <w:b/>
          <w:bCs/>
          <w:i w:val="0"/>
          <w:iCs w:val="0"/>
          <w:noProof/>
          <w:color w:val="2F5496" w:themeColor="accent1" w:themeShade="BF"/>
          <w:sz w:val="24"/>
          <w:szCs w:val="24"/>
          <w:u w:val="single"/>
        </w:rPr>
        <w:t>3</w:t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fldChar w:fldCharType="end"/>
      </w:r>
      <w:r w:rsidRPr="00403748">
        <w:rPr>
          <w:b/>
          <w:bCs/>
          <w:i w:val="0"/>
          <w:iCs w:val="0"/>
          <w:color w:val="2F5496" w:themeColor="accent1" w:themeShade="BF"/>
          <w:sz w:val="24"/>
          <w:szCs w:val="24"/>
          <w:u w:val="single"/>
        </w:rPr>
        <w:t>:</w:t>
      </w:r>
      <w:r w:rsidR="00B932F0" w:rsidRPr="0040374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DE0DB8" w:rsidRPr="00403748">
        <w:rPr>
          <w:i w:val="0"/>
          <w:iCs w:val="0"/>
          <w:color w:val="000000" w:themeColor="text1"/>
          <w:sz w:val="24"/>
          <w:szCs w:val="24"/>
        </w:rPr>
        <w:t>Percentage of patients recommended RT with and without boost by DS ranges by radiation oncologists (independently) or tumor board</w:t>
      </w:r>
      <w:bookmarkEnd w:id="25"/>
    </w:p>
    <w:p w14:paraId="31881D5E" w14:textId="77777777" w:rsidR="00DE0DB8" w:rsidRPr="003D6D5A" w:rsidRDefault="00DE0DB8" w:rsidP="00DE0DB8">
      <w:r w:rsidRPr="00403748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1E7E6DB" wp14:editId="18903E58">
                <wp:simplePos x="0" y="0"/>
                <wp:positionH relativeFrom="column">
                  <wp:posOffset>-454212</wp:posOffset>
                </wp:positionH>
                <wp:positionV relativeFrom="paragraph">
                  <wp:posOffset>175409</wp:posOffset>
                </wp:positionV>
                <wp:extent cx="7315200" cy="5473775"/>
                <wp:effectExtent l="0" t="0" r="0" b="0"/>
                <wp:wrapNone/>
                <wp:docPr id="203618907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5200" cy="5473775"/>
                          <a:chOff x="0" y="0"/>
                          <a:chExt cx="7315200" cy="5473775"/>
                        </a:xfrm>
                      </wpg:grpSpPr>
                      <pic:pic xmlns:pic="http://schemas.openxmlformats.org/drawingml/2006/picture">
                        <pic:nvPicPr>
                          <pic:cNvPr id="508032118" name="Picture 508032118" descr="A graph of a number of different colored bar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0" cy="54406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17178472" name="Rectangle 1"/>
                        <wps:cNvSpPr/>
                        <wps:spPr>
                          <a:xfrm>
                            <a:off x="3699436" y="5139765"/>
                            <a:ext cx="314325" cy="3340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F29443B" id="Group 2" o:spid="_x0000_s1026" style="position:absolute;margin-left:-35.75pt;margin-top:13.8pt;width:8in;height:431pt;z-index:251660288" coordsize="73152,547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08032118" o:spid="_x0000_s1027" type="#_x0000_t75" alt="A graph of a number of different colored bars&#10;&#10;Description automatically generated" style="position:absolute;width:73152;height:544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">
                  <v:imagedata r:id="rId16" o:title="A graph of a number of different colored bars&#10;&#10;Description automatically generated"/>
                </v:shape>
                <v:rect id="Rectangle 1" o:spid="_x0000_s1028" style="position:absolute;left:36994;top:51397;width:3143;height:33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" fillcolor="white [3212]" stroked="f" strokeweight="1pt"/>
              </v:group>
            </w:pict>
          </mc:Fallback>
        </mc:AlternateContent>
      </w:r>
    </w:p>
    <w:p w14:paraId="4DDB6AE7" w14:textId="77777777" w:rsidR="00DE0DB8" w:rsidRPr="004C3C03" w:rsidRDefault="00DE0DB8" w:rsidP="00DE0DB8"/>
    <w:p w14:paraId="25364678" w14:textId="77777777" w:rsidR="00FC2ECB" w:rsidRDefault="00FC2ECB"/>
    <w:sectPr w:rsidR="00FC2ECB" w:rsidSect="00497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4E8F43" w14:textId="77777777" w:rsidR="00497976" w:rsidRDefault="00497976" w:rsidP="007A7866">
      <w:r>
        <w:separator/>
      </w:r>
    </w:p>
  </w:endnote>
  <w:endnote w:type="continuationSeparator" w:id="0">
    <w:p w14:paraId="157FD7C8" w14:textId="77777777" w:rsidR="00497976" w:rsidRDefault="00497976" w:rsidP="007A7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09347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610C5" w14:textId="08E5E88F" w:rsidR="007A7866" w:rsidRDefault="007A7866" w:rsidP="001A14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3DD6CB" w14:textId="77777777" w:rsidR="007A7866" w:rsidRDefault="007A78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color w:val="000000" w:themeColor="text1"/>
      </w:rPr>
      <w:id w:val="1437324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960DAF" w14:textId="3851773C" w:rsidR="007A7866" w:rsidRPr="007A7866" w:rsidRDefault="007A7866" w:rsidP="001A14F7">
        <w:pPr>
          <w:pStyle w:val="Footer"/>
          <w:framePr w:wrap="none" w:vAnchor="text" w:hAnchor="margin" w:xAlign="center" w:y="1"/>
          <w:rPr>
            <w:rStyle w:val="PageNumber"/>
            <w:color w:val="000000" w:themeColor="text1"/>
          </w:rPr>
        </w:pPr>
        <w:r w:rsidRPr="007A7866">
          <w:rPr>
            <w:rStyle w:val="PageNumber"/>
            <w:color w:val="000000" w:themeColor="text1"/>
          </w:rPr>
          <w:fldChar w:fldCharType="begin"/>
        </w:r>
        <w:r w:rsidRPr="007A7866">
          <w:rPr>
            <w:rStyle w:val="PageNumber"/>
            <w:color w:val="000000" w:themeColor="text1"/>
          </w:rPr>
          <w:instrText xml:space="preserve"> PAGE </w:instrText>
        </w:r>
        <w:r w:rsidRPr="007A7866">
          <w:rPr>
            <w:rStyle w:val="PageNumber"/>
            <w:color w:val="000000" w:themeColor="text1"/>
          </w:rPr>
          <w:fldChar w:fldCharType="separate"/>
        </w:r>
        <w:r w:rsidR="00403748">
          <w:rPr>
            <w:rStyle w:val="PageNumber"/>
            <w:noProof/>
            <w:color w:val="000000" w:themeColor="text1"/>
          </w:rPr>
          <w:t>1</w:t>
        </w:r>
        <w:r w:rsidRPr="007A7866">
          <w:rPr>
            <w:rStyle w:val="PageNumber"/>
            <w:color w:val="000000" w:themeColor="text1"/>
          </w:rPr>
          <w:fldChar w:fldCharType="end"/>
        </w:r>
      </w:p>
    </w:sdtContent>
  </w:sdt>
  <w:p w14:paraId="4B988E40" w14:textId="77777777" w:rsidR="007A7866" w:rsidRDefault="007A7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582B3" w14:textId="77777777" w:rsidR="00497976" w:rsidRDefault="00497976" w:rsidP="007A7866">
      <w:r>
        <w:separator/>
      </w:r>
    </w:p>
  </w:footnote>
  <w:footnote w:type="continuationSeparator" w:id="0">
    <w:p w14:paraId="00C0663F" w14:textId="77777777" w:rsidR="00497976" w:rsidRDefault="00497976" w:rsidP="007A78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A5CBF"/>
    <w:multiLevelType w:val="hybridMultilevel"/>
    <w:tmpl w:val="48402B38"/>
    <w:lvl w:ilvl="0" w:tplc="65724B3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14868"/>
    <w:multiLevelType w:val="hybridMultilevel"/>
    <w:tmpl w:val="A77A9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72DA7"/>
    <w:multiLevelType w:val="hybridMultilevel"/>
    <w:tmpl w:val="811473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14154"/>
    <w:multiLevelType w:val="hybridMultilevel"/>
    <w:tmpl w:val="333AB522"/>
    <w:lvl w:ilvl="0" w:tplc="86200F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93479F"/>
    <w:multiLevelType w:val="hybridMultilevel"/>
    <w:tmpl w:val="7F3ED5E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D94431"/>
    <w:multiLevelType w:val="hybridMultilevel"/>
    <w:tmpl w:val="B8A2B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DB8"/>
    <w:rsid w:val="000820D6"/>
    <w:rsid w:val="000E555B"/>
    <w:rsid w:val="001850AF"/>
    <w:rsid w:val="001E2890"/>
    <w:rsid w:val="0036515F"/>
    <w:rsid w:val="003827CB"/>
    <w:rsid w:val="00403748"/>
    <w:rsid w:val="00497976"/>
    <w:rsid w:val="004B308A"/>
    <w:rsid w:val="004C7B67"/>
    <w:rsid w:val="00517032"/>
    <w:rsid w:val="006518E2"/>
    <w:rsid w:val="006D0C5A"/>
    <w:rsid w:val="007A7866"/>
    <w:rsid w:val="0089162A"/>
    <w:rsid w:val="008C0207"/>
    <w:rsid w:val="0092725B"/>
    <w:rsid w:val="00A96D73"/>
    <w:rsid w:val="00AB1077"/>
    <w:rsid w:val="00B932F0"/>
    <w:rsid w:val="00D80688"/>
    <w:rsid w:val="00DC3DF3"/>
    <w:rsid w:val="00DC50AB"/>
    <w:rsid w:val="00DE0DB8"/>
    <w:rsid w:val="00E930B5"/>
    <w:rsid w:val="00F474F1"/>
    <w:rsid w:val="00FA04BA"/>
    <w:rsid w:val="00FC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66EC0"/>
  <w15:chartTrackingRefBased/>
  <w15:docId w15:val="{6DB66745-C6D6-6449-8F0C-2E171DF4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DB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207"/>
    <w:pPr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DB8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2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0207"/>
    <w:pPr>
      <w:spacing w:line="480" w:lineRule="auto"/>
      <w:outlineLvl w:val="3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0DB8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E0D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0DB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8C020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C0207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C0207"/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0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2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20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C0207"/>
    <w:rPr>
      <w:rFonts w:eastAsiaTheme="minorHAns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02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0207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C020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20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TableGrid">
    <w:name w:val="Table Grid"/>
    <w:basedOn w:val="TableNormal"/>
    <w:uiPriority w:val="39"/>
    <w:rsid w:val="008C020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207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20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C0207"/>
    <w:rPr>
      <w:kern w:val="0"/>
      <w14:ligatures w14:val="none"/>
    </w:rPr>
  </w:style>
  <w:style w:type="table" w:styleId="GridTable4-Accent3">
    <w:name w:val="Grid Table 4 Accent 3"/>
    <w:basedOn w:val="TableNormal"/>
    <w:uiPriority w:val="49"/>
    <w:rsid w:val="008C020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8C0207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0207"/>
    <w:rPr>
      <w:rFonts w:ascii="Consolas" w:hAnsi="Consolas" w:cs="Consolas"/>
      <w:kern w:val="0"/>
      <w:sz w:val="21"/>
      <w:szCs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C020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020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C0207"/>
  </w:style>
  <w:style w:type="character" w:customStyle="1" w:styleId="EndNoteBibliographyChar">
    <w:name w:val="EndNote Bibliography Char"/>
    <w:basedOn w:val="DefaultParagraphFont"/>
    <w:link w:val="EndNoteBibliography"/>
    <w:rsid w:val="008C0207"/>
    <w:rPr>
      <w:rFonts w:ascii="Times New Roman" w:eastAsia="Times New Roman" w:hAnsi="Times New Roman" w:cs="Times New Roman"/>
      <w:kern w:val="0"/>
      <w14:ligatures w14:val="none"/>
    </w:rPr>
  </w:style>
  <w:style w:type="table" w:styleId="GridTable2">
    <w:name w:val="Grid Table 2"/>
    <w:basedOn w:val="TableNormal"/>
    <w:uiPriority w:val="47"/>
    <w:rsid w:val="008C0207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8C0207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2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207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02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C0207"/>
  </w:style>
  <w:style w:type="character" w:customStyle="1" w:styleId="person-group">
    <w:name w:val="person-group"/>
    <w:basedOn w:val="DefaultParagraphFont"/>
    <w:rsid w:val="008C0207"/>
  </w:style>
  <w:style w:type="character" w:customStyle="1" w:styleId="text-node">
    <w:name w:val="text-node"/>
    <w:basedOn w:val="DefaultParagraphFont"/>
    <w:rsid w:val="008C0207"/>
  </w:style>
  <w:style w:type="paragraph" w:customStyle="1" w:styleId="citationpreview">
    <w:name w:val="citationpreview"/>
    <w:basedOn w:val="Normal"/>
    <w:rsid w:val="008C020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C0207"/>
    <w:rPr>
      <w:i/>
      <w:iCs/>
    </w:rPr>
  </w:style>
  <w:style w:type="character" w:customStyle="1" w:styleId="ref-journal">
    <w:name w:val="ref-journal"/>
    <w:basedOn w:val="DefaultParagraphFont"/>
    <w:rsid w:val="008C0207"/>
  </w:style>
  <w:style w:type="character" w:customStyle="1" w:styleId="ref-vol">
    <w:name w:val="ref-vol"/>
    <w:basedOn w:val="DefaultParagraphFont"/>
    <w:rsid w:val="008C020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C020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C020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C02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20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02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207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80688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80688"/>
  </w:style>
  <w:style w:type="character" w:styleId="PageNumber">
    <w:name w:val="page number"/>
    <w:basedOn w:val="DefaultParagraphFont"/>
    <w:uiPriority w:val="99"/>
    <w:semiHidden/>
    <w:unhideWhenUsed/>
    <w:rsid w:val="007A7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9D6F30-D807-4A23-A3DC-1BD186F03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693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hivers, PhD</dc:creator>
  <cp:keywords/>
  <dc:description/>
  <cp:lastModifiedBy>Meenakshi P</cp:lastModifiedBy>
  <cp:revision>5</cp:revision>
  <dcterms:created xsi:type="dcterms:W3CDTF">2024-04-24T16:54:00Z</dcterms:created>
  <dcterms:modified xsi:type="dcterms:W3CDTF">2024-06-04T13:51:00Z</dcterms:modified>
</cp:coreProperties>
</file>